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E3429F" w14:textId="77777777" w:rsidR="00F206BA" w:rsidRDefault="00F07026">
      <w:pPr>
        <w:pStyle w:val="ListParagraph"/>
        <w:spacing w:afterLines="25" w:after="78"/>
        <w:ind w:firstLineChars="0" w:firstLine="0"/>
        <w:outlineLvl w:val="1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Appendix</w:t>
      </w:r>
    </w:p>
    <w:p w14:paraId="337F8D60" w14:textId="77777777" w:rsidR="00F206BA" w:rsidRDefault="00F07026">
      <w:pPr>
        <w:spacing w:afterLines="25" w:after="78" w:line="360" w:lineRule="auto"/>
        <w:jc w:val="center"/>
        <w:rPr>
          <w:rFonts w:ascii="Times New Roman" w:eastAsia="SimSun" w:hAnsi="Times New Roman" w:cs="Times New Roman"/>
          <w:bCs/>
          <w:sz w:val="24"/>
        </w:rPr>
      </w:pPr>
      <w:r>
        <w:rPr>
          <w:rFonts w:ascii="Times New Roman" w:eastAsia="SimSun" w:hAnsi="Times New Roman" w:cs="Times New Roman" w:hint="eastAsia"/>
          <w:bCs/>
          <w:noProof/>
          <w:sz w:val="24"/>
        </w:rPr>
        <w:drawing>
          <wp:inline distT="0" distB="0" distL="114300" distR="114300" wp14:anchorId="3CBF7A0E" wp14:editId="18BA490C">
            <wp:extent cx="4869815" cy="3338830"/>
            <wp:effectExtent l="0" t="0" r="6985" b="4445"/>
            <wp:docPr id="1" name="图片 1" descr="Figure_A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_A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69815" cy="333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5F7DE2" w14:textId="04649B88" w:rsidR="00F206BA" w:rsidRDefault="00F07026">
      <w:pPr>
        <w:widowControl/>
        <w:spacing w:afterLines="50" w:after="156" w:line="360" w:lineRule="auto"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eastAsia="SimSun" w:hAnsi="Times New Roman" w:cs="Times New Roman" w:hint="eastAsia"/>
          <w:bCs/>
          <w:sz w:val="24"/>
        </w:rPr>
        <w:t xml:space="preserve">Figure </w:t>
      </w:r>
      <w:r>
        <w:rPr>
          <w:rFonts w:ascii="Times New Roman" w:eastAsia="SimSun" w:hAnsi="Times New Roman" w:cs="Times New Roman"/>
          <w:bCs/>
          <w:sz w:val="24"/>
        </w:rPr>
        <w:t>S</w:t>
      </w:r>
      <w:r>
        <w:rPr>
          <w:rFonts w:ascii="Times New Roman" w:eastAsia="SimSun" w:hAnsi="Times New Roman" w:cs="Times New Roman" w:hint="eastAsia"/>
          <w:bCs/>
          <w:sz w:val="24"/>
        </w:rPr>
        <w:t>1</w:t>
      </w:r>
      <w:r>
        <w:rPr>
          <w:rFonts w:ascii="Times New Roman" w:hAnsi="Times New Roman" w:cs="Times New Roman" w:hint="eastAsia"/>
          <w:bCs/>
          <w:sz w:val="24"/>
        </w:rPr>
        <w:t>: Spatial distribution of the estimated TB diagnostic delay rate in Jiangsu province, 2011</w:t>
      </w:r>
      <w:r>
        <w:rPr>
          <w:rFonts w:ascii="Times New Roman" w:hAnsi="Times New Roman" w:cs="Times New Roman" w:hint="eastAsia"/>
          <w:bCs/>
          <w:sz w:val="24"/>
        </w:rPr>
        <w:t>—</w:t>
      </w:r>
      <w:r>
        <w:rPr>
          <w:rFonts w:ascii="Times New Roman" w:hAnsi="Times New Roman" w:cs="Times New Roman" w:hint="eastAsia"/>
          <w:bCs/>
          <w:sz w:val="24"/>
        </w:rPr>
        <w:t>2021.</w:t>
      </w:r>
    </w:p>
    <w:p w14:paraId="4D6D110E" w14:textId="77777777" w:rsidR="00F206BA" w:rsidRDefault="00F07026">
      <w:pPr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 w:hint="eastAsia"/>
          <w:bCs/>
          <w:sz w:val="24"/>
        </w:rPr>
        <w:br w:type="page"/>
      </w:r>
    </w:p>
    <w:p w14:paraId="6C342AA3" w14:textId="77777777" w:rsidR="00F206BA" w:rsidRDefault="00F07026">
      <w:pPr>
        <w:pStyle w:val="ListParagraph"/>
        <w:spacing w:afterLines="25" w:after="78"/>
        <w:ind w:firstLineChars="0" w:firstLine="0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</w:rPr>
        <w:lastRenderedPageBreak/>
        <w:drawing>
          <wp:inline distT="0" distB="0" distL="114300" distR="114300" wp14:anchorId="3D9122A8" wp14:editId="03EB63F2">
            <wp:extent cx="4993640" cy="3488690"/>
            <wp:effectExtent l="0" t="0" r="6985" b="6985"/>
            <wp:docPr id="2" name="图片 2" descr="Figure_A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_A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93640" cy="3488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54A647" w14:textId="7531C229" w:rsidR="00F206BA" w:rsidRDefault="00F07026">
      <w:pPr>
        <w:rPr>
          <w:rFonts w:ascii="Times New Roman" w:eastAsia="SimSun" w:hAnsi="Times New Roman" w:cs="Times New Roman"/>
          <w:bCs/>
          <w:sz w:val="24"/>
        </w:rPr>
      </w:pPr>
      <w:r>
        <w:rPr>
          <w:rFonts w:ascii="Times New Roman" w:eastAsia="SimSun" w:hAnsi="Times New Roman" w:cs="Times New Roman" w:hint="eastAsia"/>
          <w:bCs/>
          <w:sz w:val="24"/>
        </w:rPr>
        <w:t xml:space="preserve">Figure </w:t>
      </w:r>
      <w:r>
        <w:rPr>
          <w:rFonts w:ascii="Times New Roman" w:eastAsia="SimSun" w:hAnsi="Times New Roman" w:cs="Times New Roman"/>
          <w:bCs/>
          <w:sz w:val="24"/>
        </w:rPr>
        <w:t>S</w:t>
      </w:r>
      <w:r>
        <w:rPr>
          <w:rFonts w:ascii="Times New Roman" w:eastAsia="SimSun" w:hAnsi="Times New Roman" w:cs="Times New Roman" w:hint="eastAsia"/>
          <w:bCs/>
          <w:sz w:val="24"/>
        </w:rPr>
        <w:t>2: Spatial distribution of the observed TB diagnostic delay rate in Jiangsu province, 2011</w:t>
      </w:r>
      <w:r>
        <w:rPr>
          <w:rFonts w:ascii="Times New Roman" w:eastAsia="SimSun" w:hAnsi="Times New Roman" w:cs="Times New Roman" w:hint="eastAsia"/>
          <w:bCs/>
          <w:sz w:val="24"/>
        </w:rPr>
        <w:t>—</w:t>
      </w:r>
      <w:r>
        <w:rPr>
          <w:rFonts w:ascii="Times New Roman" w:eastAsia="SimSun" w:hAnsi="Times New Roman" w:cs="Times New Roman" w:hint="eastAsia"/>
          <w:bCs/>
          <w:sz w:val="24"/>
        </w:rPr>
        <w:t>2021</w:t>
      </w:r>
    </w:p>
    <w:p w14:paraId="527BBD65" w14:textId="77777777" w:rsidR="00F206BA" w:rsidRDefault="00F07026">
      <w:pPr>
        <w:rPr>
          <w:rFonts w:ascii="Times New Roman" w:eastAsia="SimSun" w:hAnsi="Times New Roman" w:cs="Times New Roman"/>
          <w:bCs/>
          <w:sz w:val="24"/>
        </w:rPr>
      </w:pPr>
      <w:r>
        <w:rPr>
          <w:rFonts w:ascii="Times New Roman" w:eastAsia="SimSun" w:hAnsi="Times New Roman" w:cs="Times New Roman" w:hint="eastAsia"/>
          <w:bCs/>
          <w:sz w:val="24"/>
        </w:rPr>
        <w:br w:type="page"/>
      </w:r>
    </w:p>
    <w:p w14:paraId="701DB018" w14:textId="06350D5F" w:rsidR="00F206BA" w:rsidRDefault="00F07026">
      <w:pPr>
        <w:spacing w:afterLines="25" w:after="78" w:line="360" w:lineRule="auto"/>
        <w:rPr>
          <w:rFonts w:ascii="Times New Roman" w:eastAsia="SimSun" w:hAnsi="Times New Roman" w:cs="Times New Roman"/>
          <w:bCs/>
          <w:sz w:val="24"/>
        </w:rPr>
      </w:pPr>
      <w:r>
        <w:lastRenderedPageBreak/>
        <w:fldChar w:fldCharType="begin">
          <w:fldData xml:space="preserve">ZQBKAHoAdABYAFEAMQAwAFUAMQBXAGUAZgB5ADkASgBrAC8AVABTAHMAUwBVAHEAMQBQAG8AVgAw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</w:fldData>
        </w:fldChar>
      </w:r>
      <w:r>
        <w:rPr>
          <w:rFonts w:hint="eastAsia"/>
        </w:rPr>
        <w:instrText>ADDIN CNKISM.UserStyle</w:instrText>
      </w:r>
      <w:r>
        <w:fldChar w:fldCharType="separate"/>
      </w:r>
      <w:r>
        <w:fldChar w:fldCharType="end"/>
      </w:r>
      <w:r>
        <w:rPr>
          <w:rFonts w:ascii="Times New Roman" w:eastAsia="SimSun" w:hAnsi="Times New Roman" w:cs="Times New Roman" w:hint="eastAsia"/>
          <w:bCs/>
          <w:sz w:val="24"/>
        </w:rPr>
        <w:t xml:space="preserve">Table </w:t>
      </w:r>
      <w:r>
        <w:rPr>
          <w:rFonts w:ascii="Times New Roman" w:eastAsia="SimSun" w:hAnsi="Times New Roman" w:cs="Times New Roman"/>
          <w:bCs/>
          <w:sz w:val="24"/>
        </w:rPr>
        <w:t>S</w:t>
      </w:r>
      <w:r>
        <w:rPr>
          <w:rFonts w:ascii="Times New Roman" w:eastAsia="SimSun" w:hAnsi="Times New Roman" w:cs="Times New Roman" w:hint="eastAsia"/>
          <w:bCs/>
          <w:sz w:val="24"/>
        </w:rPr>
        <w:t>1</w:t>
      </w:r>
      <w:r>
        <w:rPr>
          <w:rFonts w:ascii="Times New Roman" w:eastAsia="SimSun" w:hAnsi="Times New Roman" w:cs="Times New Roman" w:hint="eastAsia"/>
          <w:bCs/>
          <w:sz w:val="24"/>
        </w:rPr>
        <w:t>: The result of the Bayesian spatiotemporal binomial model identifying factors associated with high TB diagnostic delay at the county level in Jiangsu Province, 2011</w:t>
      </w:r>
      <w:r>
        <w:rPr>
          <w:rFonts w:ascii="Times New Roman" w:eastAsia="SimSun" w:hAnsi="Times New Roman" w:cs="Times New Roman" w:hint="eastAsia"/>
          <w:bCs/>
          <w:sz w:val="24"/>
        </w:rPr>
        <w:t>—</w:t>
      </w:r>
      <w:r>
        <w:rPr>
          <w:rFonts w:ascii="Times New Roman" w:eastAsia="SimSun" w:hAnsi="Times New Roman" w:cs="Times New Roman" w:hint="eastAsia"/>
          <w:bCs/>
          <w:sz w:val="24"/>
        </w:rPr>
        <w:t>2021.</w:t>
      </w:r>
    </w:p>
    <w:tbl>
      <w:tblPr>
        <w:tblW w:w="4760" w:type="pct"/>
        <w:jc w:val="center"/>
        <w:tblLook w:val="04A0" w:firstRow="1" w:lastRow="0" w:firstColumn="1" w:lastColumn="0" w:noHBand="0" w:noVBand="1"/>
      </w:tblPr>
      <w:tblGrid>
        <w:gridCol w:w="4274"/>
        <w:gridCol w:w="1129"/>
        <w:gridCol w:w="1355"/>
        <w:gridCol w:w="1355"/>
      </w:tblGrid>
      <w:tr w:rsidR="00F206BA" w14:paraId="5C6D3DEC" w14:textId="77777777">
        <w:trPr>
          <w:trHeight w:val="340"/>
          <w:jc w:val="center"/>
        </w:trPr>
        <w:tc>
          <w:tcPr>
            <w:tcW w:w="2634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3DF971D8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center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Variables</w:t>
            </w:r>
          </w:p>
        </w:tc>
        <w:tc>
          <w:tcPr>
            <w:tcW w:w="695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25913F51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center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Mean</w:t>
            </w:r>
          </w:p>
        </w:tc>
        <w:tc>
          <w:tcPr>
            <w:tcW w:w="835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5036C3B7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center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0.025quant</w:t>
            </w:r>
          </w:p>
        </w:tc>
        <w:tc>
          <w:tcPr>
            <w:tcW w:w="835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5FFF33A6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center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0.975quant</w:t>
            </w:r>
          </w:p>
        </w:tc>
      </w:tr>
      <w:tr w:rsidR="00F206BA" w14:paraId="2D513348" w14:textId="77777777">
        <w:trPr>
          <w:trHeight w:val="340"/>
          <w:jc w:val="center"/>
        </w:trPr>
        <w:tc>
          <w:tcPr>
            <w:tcW w:w="263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D5FAC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>Proportion of</w:t>
            </w: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 xml:space="preserve"> elderly patients</w:t>
            </w:r>
          </w:p>
        </w:tc>
        <w:tc>
          <w:tcPr>
            <w:tcW w:w="69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C3AA0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7.121</w:t>
            </w:r>
          </w:p>
        </w:tc>
        <w:tc>
          <w:tcPr>
            <w:tcW w:w="83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1F09A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color w:val="C00000"/>
                  <w:sz w:val="24"/>
                  <w:szCs w:val="24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52</w:t>
            </w:r>
          </w:p>
        </w:tc>
        <w:tc>
          <w:tcPr>
            <w:tcW w:w="83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8340A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14.448</w:t>
            </w:r>
          </w:p>
        </w:tc>
      </w:tr>
      <w:tr w:rsidR="00F206BA" w14:paraId="05A12EC1" w14:textId="77777777">
        <w:trPr>
          <w:trHeight w:val="340"/>
          <w:jc w:val="center"/>
        </w:trPr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92E38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>Proportion of</w:t>
            </w: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 xml:space="preserve"> male</w:t>
            </w: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patients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EE4C0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color w:val="C00000"/>
                  <w:sz w:val="24"/>
                  <w:szCs w:val="24"/>
                </w:rPr>
                <m:t>-</m:t>
              </m:r>
            </m:oMath>
            <w:r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</w:t>
            </w: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261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A5B63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color w:val="C00000"/>
                  <w:sz w:val="24"/>
                  <w:szCs w:val="24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933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0C34E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</w:t>
            </w: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409</w:t>
            </w:r>
          </w:p>
        </w:tc>
      </w:tr>
      <w:tr w:rsidR="00F206BA" w14:paraId="3BE013A1" w14:textId="77777777">
        <w:trPr>
          <w:trHeight w:val="340"/>
          <w:jc w:val="center"/>
        </w:trPr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B440F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>Proportion of</w:t>
            </w: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 xml:space="preserve"> local patients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EB1CA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color w:val="C00000"/>
                  <w:sz w:val="24"/>
                  <w:szCs w:val="24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1</w:t>
            </w: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</w:t>
            </w: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.</w:t>
            </w: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479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77105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right"/>
              <w:textAlignment w:val="baseline"/>
              <w:rPr>
                <w:rFonts w:eastAsia="SimSun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color w:val="C00000"/>
                  <w:sz w:val="24"/>
                  <w:szCs w:val="24"/>
                </w:rPr>
                <m:t>-</m:t>
              </m:r>
            </m:oMath>
            <w:r>
              <w:rPr>
                <w:rFonts w:eastAsia="SimSun" w:hAnsi="Cambria Math" w:hint="eastAsia"/>
                <w:color w:val="C00000"/>
                <w:sz w:val="24"/>
                <w:szCs w:val="24"/>
                <w:lang w:eastAsia="zh-CN"/>
              </w:rPr>
              <w:t>15.65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7901A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right"/>
              <w:textAlignment w:val="baseline"/>
              <w:rPr>
                <w:rFonts w:eastAsia="SimSun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color w:val="C00000"/>
                  <w:sz w:val="24"/>
                  <w:szCs w:val="24"/>
                </w:rPr>
                <m:t>-</m:t>
              </m:r>
            </m:oMath>
            <w:r>
              <w:rPr>
                <w:rFonts w:eastAsia="SimSun" w:hAnsi="Cambria Math" w:hint="eastAsia"/>
                <w:color w:val="C00000"/>
                <w:sz w:val="24"/>
                <w:szCs w:val="24"/>
                <w:lang w:eastAsia="zh-CN"/>
              </w:rPr>
              <w:t>5.748</w:t>
            </w:r>
          </w:p>
        </w:tc>
      </w:tr>
      <w:tr w:rsidR="00F206BA" w14:paraId="2ACCE029" w14:textId="77777777">
        <w:trPr>
          <w:trHeight w:val="340"/>
          <w:jc w:val="center"/>
        </w:trPr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DEDB1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>Proportion of</w:t>
            </w: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 xml:space="preserve"> agricultural</w:t>
            </w: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>-</w:t>
            </w: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worker</w:t>
            </w: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patients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46FDA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12.294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3BBC9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6.121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7F3B3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18.860</w:t>
            </w:r>
          </w:p>
        </w:tc>
      </w:tr>
      <w:tr w:rsidR="00F206BA" w14:paraId="3E060522" w14:textId="77777777">
        <w:trPr>
          <w:trHeight w:val="340"/>
          <w:jc w:val="center"/>
        </w:trPr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05F56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GDP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622EF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right"/>
              <w:textAlignment w:val="baseline"/>
              <w:rPr>
                <w:rFonts w:eastAsia="SimSun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eastAsia="SimSun"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2.419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7099C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1.344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876E4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3.610</w:t>
            </w:r>
          </w:p>
        </w:tc>
      </w:tr>
      <w:tr w:rsidR="00F206BA" w14:paraId="34E25184" w14:textId="77777777">
        <w:trPr>
          <w:trHeight w:val="340"/>
          <w:jc w:val="center"/>
        </w:trPr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FD062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TB incidence rat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9E9B5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334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7C81A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color w:val="C00000"/>
                  <w:sz w:val="24"/>
                  <w:szCs w:val="24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1.26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47752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1.919</w:t>
            </w:r>
          </w:p>
        </w:tc>
      </w:tr>
      <w:tr w:rsidR="00F206BA" w14:paraId="44F20F6E" w14:textId="77777777">
        <w:trPr>
          <w:trHeight w:val="340"/>
          <w:jc w:val="center"/>
        </w:trPr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E0ECA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Healthcare technicians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A536B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color w:val="C00000"/>
                  <w:sz w:val="24"/>
                  <w:szCs w:val="24"/>
                </w:rPr>
                <m:t>-</m:t>
              </m:r>
            </m:oMath>
            <w:r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</w:t>
            </w: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.075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F0944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oMath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color w:val="C00000"/>
                  <w:sz w:val="24"/>
                  <w:szCs w:val="24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</w:t>
            </w: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37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31D91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right"/>
              <w:textAlignment w:val="baseline"/>
              <w:rPr>
                <w:rFonts w:eastAsia="SimSun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eastAsia="SimSun" w:hAnsi="Cambria Math" w:hint="eastAsia"/>
                <w:color w:val="C00000"/>
                <w:sz w:val="24"/>
                <w:szCs w:val="24"/>
                <w:lang w:eastAsia="zh-CN"/>
              </w:rPr>
              <w:t>0.220</w:t>
            </w:r>
          </w:p>
        </w:tc>
      </w:tr>
      <w:tr w:rsidR="00F206BA" w14:paraId="5AAF5C14" w14:textId="77777777">
        <w:trPr>
          <w:trHeight w:val="340"/>
          <w:jc w:val="center"/>
        </w:trPr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6D1F2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Resident population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0E25E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right"/>
              <w:textAlignment w:val="baseline"/>
              <w:rPr>
                <w:rFonts w:eastAsia="SimSun"/>
                <w:snapToGrid w:val="0"/>
                <w:color w:val="C00000"/>
                <w:spacing w:val="-2"/>
                <w:kern w:val="0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color w:val="C00000"/>
                  <w:sz w:val="24"/>
                  <w:szCs w:val="24"/>
                </w:rPr>
                <m:t>-</m:t>
              </m:r>
            </m:oMath>
            <w:r>
              <w:rPr>
                <w:rFonts w:eastAsia="SimSun" w:hAnsi="Cambria Math" w:hint="eastAsia"/>
                <w:color w:val="C00000"/>
                <w:sz w:val="24"/>
                <w:szCs w:val="24"/>
                <w:lang w:eastAsia="zh-CN"/>
              </w:rPr>
              <w:t>0.</w:t>
            </w:r>
            <w:r>
              <w:rPr>
                <w:rFonts w:eastAsia="SimSun" w:hAnsi="Cambria Math" w:hint="eastAsia"/>
                <w:color w:val="C00000"/>
                <w:sz w:val="24"/>
                <w:szCs w:val="24"/>
                <w:lang w:eastAsia="zh-CN"/>
              </w:rPr>
              <w:t>517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9057E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right"/>
              <w:textAlignment w:val="baseline"/>
              <w:rPr>
                <w:rFonts w:eastAsia="SimSun"/>
                <w:snapToGrid w:val="0"/>
                <w:color w:val="C00000"/>
                <w:spacing w:val="-2"/>
                <w:kern w:val="0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color w:val="C00000"/>
                  <w:sz w:val="24"/>
                  <w:szCs w:val="24"/>
                </w:rPr>
                <m:t>-</m:t>
              </m:r>
            </m:oMath>
            <w:r>
              <w:rPr>
                <w:rFonts w:eastAsia="SimSun" w:hAnsi="Cambria Math" w:hint="eastAsia"/>
                <w:color w:val="C00000"/>
                <w:sz w:val="24"/>
                <w:szCs w:val="24"/>
                <w:lang w:eastAsia="zh-CN"/>
              </w:rPr>
              <w:t>0.809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48858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right"/>
              <w:textAlignment w:val="baseline"/>
              <w:rPr>
                <w:rFonts w:eastAsia="SimSun"/>
                <w:snapToGrid w:val="0"/>
                <w:color w:val="C00000"/>
                <w:spacing w:val="-2"/>
                <w:kern w:val="0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color w:val="C00000"/>
                  <w:sz w:val="24"/>
                  <w:szCs w:val="24"/>
                </w:rPr>
                <m:t>-</m:t>
              </m:r>
            </m:oMath>
            <w:r>
              <w:rPr>
                <w:rFonts w:eastAsia="SimSun" w:hAnsi="Cambria Math" w:hint="eastAsia"/>
                <w:color w:val="C00000"/>
                <w:sz w:val="24"/>
                <w:szCs w:val="24"/>
                <w:lang w:eastAsia="zh-CN"/>
              </w:rPr>
              <w:t>0.</w:t>
            </w:r>
            <w:r>
              <w:rPr>
                <w:rFonts w:eastAsia="SimSun" w:hAnsi="Cambria Math" w:hint="eastAsia"/>
                <w:color w:val="C00000"/>
                <w:sz w:val="24"/>
                <w:szCs w:val="24"/>
                <w:lang w:eastAsia="zh-CN"/>
              </w:rPr>
              <w:t>243</w:t>
            </w:r>
          </w:p>
        </w:tc>
      </w:tr>
      <w:tr w:rsidR="00F206BA" w14:paraId="0F368ADA" w14:textId="77777777">
        <w:trPr>
          <w:trHeight w:val="340"/>
          <w:jc w:val="center"/>
        </w:trPr>
        <w:tc>
          <w:tcPr>
            <w:tcW w:w="26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46C4961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>COVID-19</w:t>
            </w:r>
          </w:p>
        </w:tc>
        <w:tc>
          <w:tcPr>
            <w:tcW w:w="6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947C71D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right"/>
              <w:textAlignment w:val="baseline"/>
              <w:rPr>
                <w:rFonts w:ascii="Cambria Math" w:eastAsia="SimSun" w:hAnsi="Cambria Math"/>
                <w:color w:val="C00000"/>
                <w:sz w:val="24"/>
                <w:szCs w:val="24"/>
                <w:lang w:eastAsia="zh-CN"/>
                <w:oMath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color w:val="C00000"/>
                  <w:sz w:val="24"/>
                  <w:szCs w:val="24"/>
                </w:rPr>
                <m:t>-</m:t>
              </m:r>
            </m:oMath>
            <w:r>
              <w:rPr>
                <w:rFonts w:eastAsia="SimSun" w:hAnsi="Cambria Math" w:hint="eastAsia"/>
                <w:color w:val="C00000"/>
                <w:sz w:val="24"/>
                <w:szCs w:val="24"/>
                <w:lang w:eastAsia="zh-CN"/>
              </w:rPr>
              <w:t>2.445</w:t>
            </w:r>
          </w:p>
        </w:tc>
        <w:tc>
          <w:tcPr>
            <w:tcW w:w="8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1AE51D7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right"/>
              <w:textAlignment w:val="baseline"/>
              <w:rPr>
                <w:rFonts w:ascii="Cambria Math" w:eastAsia="SimSun" w:hAnsi="Cambria Math"/>
                <w:color w:val="C00000"/>
                <w:sz w:val="24"/>
                <w:szCs w:val="24"/>
                <w:lang w:eastAsia="zh-CN"/>
                <w:oMath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color w:val="C00000"/>
                  <w:sz w:val="24"/>
                  <w:szCs w:val="24"/>
                </w:rPr>
                <m:t>-</m:t>
              </m:r>
            </m:oMath>
            <w:r>
              <w:rPr>
                <w:rFonts w:eastAsia="SimSun" w:hAnsi="Cambria Math" w:hint="eastAsia"/>
                <w:color w:val="C00000"/>
                <w:sz w:val="24"/>
                <w:szCs w:val="24"/>
                <w:lang w:eastAsia="zh-CN"/>
              </w:rPr>
              <w:t>3.870</w:t>
            </w:r>
          </w:p>
        </w:tc>
        <w:tc>
          <w:tcPr>
            <w:tcW w:w="8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78688AF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right"/>
              <w:textAlignment w:val="baseline"/>
              <w:rPr>
                <w:rFonts w:ascii="Cambria Math" w:eastAsia="SimSun" w:hAnsi="Cambria Math"/>
                <w:color w:val="C00000"/>
                <w:sz w:val="24"/>
                <w:szCs w:val="24"/>
                <w:lang w:eastAsia="zh-CN"/>
                <w:oMath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color w:val="C00000"/>
                  <w:sz w:val="24"/>
                  <w:szCs w:val="24"/>
                </w:rPr>
                <m:t>-</m:t>
              </m:r>
            </m:oMath>
            <w:r>
              <w:rPr>
                <w:rFonts w:eastAsia="SimSun" w:hAnsi="Cambria Math" w:hint="eastAsia"/>
                <w:color w:val="C00000"/>
                <w:sz w:val="24"/>
                <w:szCs w:val="24"/>
                <w:lang w:eastAsia="zh-CN"/>
              </w:rPr>
              <w:t>1.099</w:t>
            </w:r>
          </w:p>
        </w:tc>
      </w:tr>
    </w:tbl>
    <w:p w14:paraId="3A79888A" w14:textId="77777777" w:rsidR="00F206BA" w:rsidRDefault="00F07026">
      <w:r>
        <w:br w:type="page"/>
      </w:r>
    </w:p>
    <w:p w14:paraId="6377EA93" w14:textId="369DB427" w:rsidR="00F206BA" w:rsidRDefault="00F07026">
      <w:pPr>
        <w:spacing w:afterLines="25" w:after="78" w:line="360" w:lineRule="auto"/>
        <w:rPr>
          <w:rFonts w:ascii="Times New Roman" w:eastAsia="SimSun" w:hAnsi="Times New Roman" w:cs="Times New Roman"/>
          <w:bCs/>
          <w:sz w:val="24"/>
        </w:rPr>
      </w:pPr>
      <w:r>
        <w:lastRenderedPageBreak/>
        <w:fldChar w:fldCharType="begin">
          <w:fldData xml:space="preserve">ZQBKAHoAdABYAFEAMQAwAFUAMQBXAGUAZgB5ADkASgBrAC8AVABTAHMAUwBVAHEAMQBQAG8AVgAw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</w:fldData>
        </w:fldChar>
      </w:r>
      <w:r>
        <w:rPr>
          <w:rFonts w:hint="eastAsia"/>
        </w:rPr>
        <w:instrText>ADDIN CNKISM.UserStyle</w:instrText>
      </w:r>
      <w:r>
        <w:fldChar w:fldCharType="separate"/>
      </w:r>
      <w:r>
        <w:fldChar w:fldCharType="end"/>
      </w:r>
      <w:r>
        <w:rPr>
          <w:rFonts w:ascii="Times New Roman" w:eastAsia="SimSun" w:hAnsi="Times New Roman" w:cs="Times New Roman" w:hint="eastAsia"/>
          <w:bCs/>
          <w:sz w:val="24"/>
        </w:rPr>
        <w:t xml:space="preserve">Table </w:t>
      </w:r>
      <w:r>
        <w:rPr>
          <w:rFonts w:ascii="Times New Roman" w:eastAsia="SimSun" w:hAnsi="Times New Roman" w:cs="Times New Roman"/>
          <w:bCs/>
          <w:sz w:val="24"/>
        </w:rPr>
        <w:t>S</w:t>
      </w:r>
      <w:r>
        <w:rPr>
          <w:rFonts w:ascii="Times New Roman" w:eastAsia="SimSun" w:hAnsi="Times New Roman" w:cs="Times New Roman" w:hint="eastAsia"/>
          <w:bCs/>
          <w:sz w:val="24"/>
        </w:rPr>
        <w:t>2</w:t>
      </w:r>
      <w:r>
        <w:rPr>
          <w:rFonts w:ascii="Times New Roman" w:eastAsia="SimSun" w:hAnsi="Times New Roman" w:cs="Times New Roman" w:hint="eastAsia"/>
          <w:bCs/>
          <w:sz w:val="24"/>
        </w:rPr>
        <w:t>: The result of panel Granger causality analysis for factors potentially influencing the diagnostic delay rate.</w:t>
      </w:r>
    </w:p>
    <w:tbl>
      <w:tblPr>
        <w:tblW w:w="5080" w:type="pct"/>
        <w:jc w:val="center"/>
        <w:tblLayout w:type="fixed"/>
        <w:tblLook w:val="04A0" w:firstRow="1" w:lastRow="0" w:firstColumn="1" w:lastColumn="0" w:noHBand="0" w:noVBand="1"/>
      </w:tblPr>
      <w:tblGrid>
        <w:gridCol w:w="4306"/>
        <w:gridCol w:w="1036"/>
        <w:gridCol w:w="3316"/>
      </w:tblGrid>
      <w:tr w:rsidR="00F206BA" w14:paraId="0D2FD56B" w14:textId="77777777">
        <w:trPr>
          <w:trHeight w:val="340"/>
          <w:jc w:val="center"/>
        </w:trPr>
        <w:tc>
          <w:tcPr>
            <w:tcW w:w="2486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0A6EFE72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center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Variables</w:t>
            </w:r>
          </w:p>
        </w:tc>
        <w:tc>
          <w:tcPr>
            <w:tcW w:w="598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5F240440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center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rFonts w:hint="eastAsia"/>
                <w:i/>
                <w:iCs/>
                <w:snapToGrid w:val="0"/>
                <w:spacing w:val="-2"/>
                <w:kern w:val="0"/>
                <w:sz w:val="24"/>
                <w:szCs w:val="24"/>
                <w:lang w:eastAsia="zh-CN"/>
              </w:rPr>
              <w:t>p</w:t>
            </w: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>-value</w:t>
            </w:r>
          </w:p>
        </w:tc>
        <w:tc>
          <w:tcPr>
            <w:tcW w:w="1915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03C3E4DE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center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Granger causality (</w:t>
            </w:r>
            <w:r>
              <w:rPr>
                <w:i/>
                <w:iCs/>
                <w:snapToGrid w:val="0"/>
                <w:spacing w:val="-2"/>
                <w:kern w:val="0"/>
                <w:sz w:val="24"/>
                <w:szCs w:val="24"/>
                <w:lang w:eastAsia="zh-CN"/>
              </w:rPr>
              <w:t>p</w:t>
            </w: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 xml:space="preserve"> &lt; 0.05)</w:t>
            </w:r>
          </w:p>
        </w:tc>
      </w:tr>
      <w:tr w:rsidR="00F206BA" w14:paraId="69660672" w14:textId="77777777">
        <w:trPr>
          <w:trHeight w:val="340"/>
          <w:jc w:val="center"/>
        </w:trPr>
        <w:tc>
          <w:tcPr>
            <w:tcW w:w="24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B2942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>Proportion of</w:t>
            </w: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 xml:space="preserve"> elderly patients</w:t>
            </w:r>
          </w:p>
        </w:tc>
        <w:tc>
          <w:tcPr>
            <w:tcW w:w="59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ABC71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center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>0.615</w:t>
            </w:r>
          </w:p>
        </w:tc>
        <w:tc>
          <w:tcPr>
            <w:tcW w:w="191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C1171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center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>No</w:t>
            </w:r>
          </w:p>
        </w:tc>
      </w:tr>
      <w:tr w:rsidR="00F206BA" w14:paraId="79DAB675" w14:textId="77777777">
        <w:trPr>
          <w:trHeight w:val="340"/>
          <w:jc w:val="center"/>
        </w:trPr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240EC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>Proportion of</w:t>
            </w: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 xml:space="preserve"> male</w:t>
            </w: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patient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15AB9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center"/>
              <w:textAlignment w:val="baseline"/>
              <w:rPr>
                <w:rFonts w:eastAsia="SimSun"/>
                <w:snapToGrid w:val="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eastAsia="SimSun"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>0.423</w:t>
            </w: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265DD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center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>No</w:t>
            </w:r>
          </w:p>
        </w:tc>
      </w:tr>
      <w:tr w:rsidR="00F206BA" w14:paraId="65BA0181" w14:textId="77777777">
        <w:trPr>
          <w:trHeight w:val="340"/>
          <w:jc w:val="center"/>
        </w:trPr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6AB47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>Proportion of</w:t>
            </w: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 xml:space="preserve"> local patient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59789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center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>0.453</w:t>
            </w: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34D51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center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>No</w:t>
            </w:r>
          </w:p>
        </w:tc>
      </w:tr>
      <w:tr w:rsidR="00F206BA" w14:paraId="2BF9E990" w14:textId="77777777">
        <w:trPr>
          <w:trHeight w:val="340"/>
          <w:jc w:val="center"/>
        </w:trPr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88CFA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>Proportion of</w:t>
            </w: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 xml:space="preserve"> agricultural</w:t>
            </w: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>-</w:t>
            </w: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worker</w:t>
            </w: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patient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527DE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center"/>
              <w:textAlignment w:val="baseline"/>
              <w:rPr>
                <w:rFonts w:eastAsia="SimSun"/>
                <w:snapToGrid w:val="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eastAsia="SimSun"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>0.423</w:t>
            </w: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72958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center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>No</w:t>
            </w:r>
          </w:p>
        </w:tc>
      </w:tr>
      <w:tr w:rsidR="00F206BA" w14:paraId="6FDAAADD" w14:textId="77777777">
        <w:trPr>
          <w:trHeight w:val="340"/>
          <w:jc w:val="center"/>
        </w:trPr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215ED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GDP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FEC0D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center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>0.004</w:t>
            </w: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FAF74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center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>Yes</w:t>
            </w:r>
          </w:p>
        </w:tc>
      </w:tr>
      <w:tr w:rsidR="00F206BA" w14:paraId="6548C6C2" w14:textId="77777777">
        <w:trPr>
          <w:trHeight w:val="340"/>
          <w:jc w:val="center"/>
        </w:trPr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9C331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TB incidence rat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1FFA5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center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>0.023</w:t>
            </w: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95CC5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center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>Yes</w:t>
            </w:r>
          </w:p>
        </w:tc>
      </w:tr>
      <w:tr w:rsidR="00F206BA" w14:paraId="60A50DBA" w14:textId="77777777">
        <w:trPr>
          <w:trHeight w:val="340"/>
          <w:jc w:val="center"/>
        </w:trPr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DEE79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Healthcare technician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2644F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center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>&lt; 0.001</w:t>
            </w: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F080F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center"/>
              <w:textAlignment w:val="baseline"/>
              <w:rPr>
                <w:rFonts w:ascii="Cambria Math" w:hAnsi="Cambria Math"/>
                <w:snapToGrid w:val="0"/>
                <w:spacing w:val="-2"/>
                <w:kern w:val="0"/>
                <w:sz w:val="24"/>
                <w:szCs w:val="24"/>
                <w:oMath/>
              </w:rPr>
            </w:pP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>Yes</w:t>
            </w:r>
          </w:p>
        </w:tc>
      </w:tr>
      <w:tr w:rsidR="00F206BA" w14:paraId="751AC95D" w14:textId="77777777">
        <w:trPr>
          <w:trHeight w:val="340"/>
          <w:jc w:val="center"/>
        </w:trPr>
        <w:tc>
          <w:tcPr>
            <w:tcW w:w="2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C7016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Resident populatio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4DBD3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center"/>
              <w:textAlignment w:val="baseline"/>
              <w:rPr>
                <w:rFonts w:eastAsia="SimSun"/>
                <w:snapToGrid w:val="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eastAsia="SimSun" w:hAnsi="Cambria Math" w:hint="eastAsia"/>
                <w:sz w:val="24"/>
                <w:szCs w:val="24"/>
                <w:lang w:eastAsia="zh-CN"/>
              </w:rPr>
              <w:t>0.437</w:t>
            </w: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213B4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center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>No</w:t>
            </w:r>
          </w:p>
        </w:tc>
      </w:tr>
      <w:tr w:rsidR="00F206BA" w14:paraId="23DE0668" w14:textId="77777777">
        <w:trPr>
          <w:trHeight w:val="340"/>
          <w:jc w:val="center"/>
        </w:trPr>
        <w:tc>
          <w:tcPr>
            <w:tcW w:w="2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FABE0FC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COVID-1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FE2E21D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center"/>
              <w:textAlignment w:val="baseline"/>
              <w:rPr>
                <w:rFonts w:eastAsia="SimSun"/>
                <w:snapToGrid w:val="0"/>
                <w:color w:val="C00000"/>
                <w:spacing w:val="-2"/>
                <w:kern w:val="0"/>
                <w:sz w:val="24"/>
                <w:szCs w:val="24"/>
              </w:rPr>
            </w:pPr>
            <w:r>
              <w:rPr>
                <w:rFonts w:eastAsia="SimSun" w:hAnsi="Cambria Math" w:hint="eastAsia"/>
                <w:color w:val="C00000"/>
                <w:sz w:val="24"/>
                <w:szCs w:val="24"/>
                <w:lang w:eastAsia="zh-CN"/>
              </w:rPr>
              <w:t>0.978</w:t>
            </w:r>
          </w:p>
        </w:tc>
        <w:tc>
          <w:tcPr>
            <w:tcW w:w="19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5E093FB6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center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No</w:t>
            </w:r>
          </w:p>
        </w:tc>
      </w:tr>
    </w:tbl>
    <w:p w14:paraId="17A87CBB" w14:textId="77777777" w:rsidR="00F206BA" w:rsidRDefault="00F07026">
      <w:pPr>
        <w:rPr>
          <w:rFonts w:ascii="Times New Roman" w:eastAsia="SimSun" w:hAnsi="Times New Roman" w:cs="Times New Roman"/>
          <w:bCs/>
          <w:sz w:val="24"/>
        </w:rPr>
      </w:pPr>
      <w:r>
        <w:rPr>
          <w:rFonts w:ascii="Times New Roman" w:eastAsia="SimSun" w:hAnsi="Times New Roman" w:cs="Times New Roman" w:hint="eastAsia"/>
          <w:bCs/>
          <w:sz w:val="24"/>
        </w:rPr>
        <w:br w:type="page"/>
      </w:r>
    </w:p>
    <w:p w14:paraId="35C5C735" w14:textId="79E3E855" w:rsidR="00F206BA" w:rsidRDefault="00F07026">
      <w:pPr>
        <w:spacing w:afterLines="25" w:after="78" w:line="360" w:lineRule="auto"/>
        <w:rPr>
          <w:rFonts w:ascii="Times New Roman" w:eastAsia="SimSun" w:hAnsi="Times New Roman" w:cs="Times New Roman"/>
          <w:bCs/>
          <w:sz w:val="24"/>
        </w:rPr>
      </w:pPr>
      <w:r>
        <w:lastRenderedPageBreak/>
        <w:fldChar w:fldCharType="begin">
          <w:fldData xml:space="preserve">ZQBKAHoAdABYAFEAMQAwAFUAMQBXAGUAZgB5ADkASgBrAC8AVABTAHMAUwBVAHEAMQBQAG8AVgAw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</w:fldData>
        </w:fldChar>
      </w:r>
      <w:r>
        <w:rPr>
          <w:rFonts w:hint="eastAsia"/>
        </w:rPr>
        <w:instrText>ADDIN CNKISM.UserStyle</w:instrText>
      </w:r>
      <w:r>
        <w:fldChar w:fldCharType="separate"/>
      </w:r>
      <w:r>
        <w:fldChar w:fldCharType="end"/>
      </w:r>
      <w:r>
        <w:rPr>
          <w:rFonts w:ascii="Times New Roman" w:eastAsia="SimSun" w:hAnsi="Times New Roman" w:cs="Times New Roman" w:hint="eastAsia"/>
          <w:bCs/>
          <w:sz w:val="24"/>
        </w:rPr>
        <w:t xml:space="preserve">Table </w:t>
      </w:r>
      <w:r>
        <w:rPr>
          <w:rFonts w:ascii="Times New Roman" w:eastAsia="SimSun" w:hAnsi="Times New Roman" w:cs="Times New Roman"/>
          <w:bCs/>
          <w:sz w:val="24"/>
        </w:rPr>
        <w:t>S</w:t>
      </w:r>
      <w:r>
        <w:rPr>
          <w:rFonts w:ascii="Times New Roman" w:eastAsia="SimSun" w:hAnsi="Times New Roman" w:cs="Times New Roman" w:hint="eastAsia"/>
          <w:bCs/>
          <w:sz w:val="24"/>
        </w:rPr>
        <w:t>3</w:t>
      </w:r>
      <w:r>
        <w:rPr>
          <w:rFonts w:ascii="Times New Roman" w:eastAsia="SimSun" w:hAnsi="Times New Roman" w:cs="Times New Roman" w:hint="eastAsia"/>
          <w:bCs/>
          <w:sz w:val="24"/>
        </w:rPr>
        <w:t>: The result of the Bayesian spatiotemporal Beta model of TB diagnostic delay rate at the county level in Jiangsu province, 2011</w:t>
      </w:r>
      <w:r>
        <w:rPr>
          <w:rFonts w:ascii="Times New Roman" w:eastAsia="SimSun" w:hAnsi="Times New Roman" w:cs="Times New Roman" w:hint="eastAsia"/>
          <w:bCs/>
          <w:sz w:val="24"/>
        </w:rPr>
        <w:t>—</w:t>
      </w:r>
      <w:r>
        <w:rPr>
          <w:rFonts w:ascii="Times New Roman" w:eastAsia="SimSun" w:hAnsi="Times New Roman" w:cs="Times New Roman" w:hint="eastAsia"/>
          <w:bCs/>
          <w:sz w:val="24"/>
        </w:rPr>
        <w:t xml:space="preserve">2021, using a prior for the BYM2 spatial effect </w:t>
      </w:r>
      <m:oMath>
        <m:r>
          <w:rPr>
            <w:rFonts w:ascii="Cambria Math" w:eastAsia="SimSun" w:hAnsi="Times New Roman" w:cs="Times New Roman"/>
            <w:sz w:val="24"/>
          </w:rPr>
          <m:t>(</m:t>
        </m:r>
        <m:r>
          <w:rPr>
            <w:rFonts w:ascii="Cambria Math" w:eastAsia="SimSun" w:hAnsi="Cambria Math" w:cs="Times New Roman"/>
            <w:sz w:val="24"/>
          </w:rPr>
          <m:t>P</m:t>
        </m:r>
        <m:r>
          <m:rPr>
            <m:sty m:val="p"/>
          </m:rPr>
          <w:rPr>
            <w:rFonts w:ascii="Cambria Math" w:eastAsia="SimSun" w:hAnsi="Times New Roman" w:cs="Times New Roman"/>
            <w:sz w:val="24"/>
          </w:rPr>
          <m:t>(</m:t>
        </m:r>
        <m:r>
          <w:rPr>
            <w:rFonts w:ascii="Cambria Math" w:hAnsi="Cambria Math"/>
            <w:sz w:val="24"/>
          </w:rPr>
          <m:t>1/</m:t>
        </m:r>
        <m:sSub>
          <m:sSubPr>
            <m:ctrlPr>
              <w:rPr>
                <w:rFonts w:ascii="Cambria Math" w:eastAsia="SimSun" w:hAnsi="Cambria Math"/>
                <w:i/>
                <w:iCs/>
                <w:sz w:val="24"/>
              </w:rPr>
            </m:ctrlPr>
          </m:sSubPr>
          <m:e>
            <m:r>
              <w:rPr>
                <w:rFonts w:ascii="Cambria Math" w:eastAsia="SimSun" w:hAnsi="Cambria Math"/>
                <w:sz w:val="24"/>
              </w:rPr>
              <m:t>τ</m:t>
            </m:r>
          </m:e>
          <m:sub>
            <m:r>
              <w:rPr>
                <w:rFonts w:ascii="Cambria Math" w:eastAsia="SimSun" w:hAnsi="Cambria Math"/>
                <w:sz w:val="24"/>
              </w:rPr>
              <m:t>b</m:t>
            </m:r>
          </m:sub>
        </m:sSub>
        <m:r>
          <w:rPr>
            <w:rFonts w:ascii="Cambria Math" w:hAnsi="Cambria Math" w:cs="Times New Roman"/>
            <w:sz w:val="24"/>
          </w:rPr>
          <m:t xml:space="preserve">&gt;1)=0.01; </m:t>
        </m:r>
        <m:r>
          <w:rPr>
            <w:rFonts w:ascii="Cambria Math" w:hAnsi="Cambria Math" w:cs="Times New Roman"/>
            <w:sz w:val="24"/>
          </w:rPr>
          <m:t>P</m:t>
        </m:r>
        <m:r>
          <w:rPr>
            <w:rFonts w:ascii="Cambria Math" w:hAnsi="Cambria Math" w:cs="Times New Roman"/>
            <w:sz w:val="24"/>
          </w:rPr>
          <m:t>(</m:t>
        </m:r>
        <m:r>
          <w:rPr>
            <w:rFonts w:ascii="Cambria Math" w:hAnsi="Cambria Math" w:cs="Times New Roman"/>
            <w:sz w:val="24"/>
          </w:rPr>
          <m:t>ϕ</m:t>
        </m:r>
        <m:r>
          <w:rPr>
            <w:rFonts w:ascii="Cambria Math" w:hAnsi="Cambria Math" w:cs="Times New Roman"/>
            <w:sz w:val="24"/>
          </w:rPr>
          <m:t>&lt;0.5)=0.5)</m:t>
        </m:r>
      </m:oMath>
      <w:r>
        <w:rPr>
          <w:rFonts w:ascii="Times New Roman" w:eastAsia="SimSun" w:hAnsi="Times New Roman" w:cs="Times New Roman" w:hint="eastAsia"/>
          <w:bCs/>
          <w:sz w:val="24"/>
        </w:rPr>
        <w:t>.</w:t>
      </w:r>
    </w:p>
    <w:tbl>
      <w:tblPr>
        <w:tblW w:w="4660" w:type="pct"/>
        <w:jc w:val="center"/>
        <w:tblLook w:val="04A0" w:firstRow="1" w:lastRow="0" w:firstColumn="1" w:lastColumn="0" w:noHBand="0" w:noVBand="1"/>
      </w:tblPr>
      <w:tblGrid>
        <w:gridCol w:w="4205"/>
        <w:gridCol w:w="1028"/>
        <w:gridCol w:w="1355"/>
        <w:gridCol w:w="1355"/>
      </w:tblGrid>
      <w:tr w:rsidR="00F206BA" w14:paraId="70A782DB" w14:textId="77777777">
        <w:trPr>
          <w:trHeight w:val="340"/>
          <w:jc w:val="center"/>
        </w:trPr>
        <w:tc>
          <w:tcPr>
            <w:tcW w:w="2646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7F781BB6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center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Variables</w:t>
            </w: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3DCBFEB1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center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Mean</w:t>
            </w:r>
          </w:p>
        </w:tc>
        <w:tc>
          <w:tcPr>
            <w:tcW w:w="853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55F6A397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center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0.025quant</w:t>
            </w:r>
          </w:p>
        </w:tc>
        <w:tc>
          <w:tcPr>
            <w:tcW w:w="853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71EEC925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center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0.975quant</w:t>
            </w:r>
          </w:p>
        </w:tc>
      </w:tr>
      <w:tr w:rsidR="00F206BA" w14:paraId="6C491A9E" w14:textId="77777777">
        <w:trPr>
          <w:trHeight w:val="340"/>
          <w:jc w:val="center"/>
        </w:trPr>
        <w:tc>
          <w:tcPr>
            <w:tcW w:w="264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3F37B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>Proportion of</w:t>
            </w: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 xml:space="preserve"> elderly patients</w:t>
            </w:r>
          </w:p>
        </w:tc>
        <w:tc>
          <w:tcPr>
            <w:tcW w:w="64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0B37D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229</w:t>
            </w:r>
          </w:p>
        </w:tc>
        <w:tc>
          <w:tcPr>
            <w:tcW w:w="85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29B46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285</w:t>
            </w:r>
          </w:p>
        </w:tc>
        <w:tc>
          <w:tcPr>
            <w:tcW w:w="85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BB69B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742</w:t>
            </w:r>
          </w:p>
        </w:tc>
      </w:tr>
      <w:tr w:rsidR="00F206BA" w14:paraId="4C593990" w14:textId="77777777">
        <w:trPr>
          <w:trHeight w:val="34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F1616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>Proportion of</w:t>
            </w: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 xml:space="preserve"> male</w:t>
            </w: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patient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F190B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0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086AD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30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B5FDB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25</w:t>
            </w:r>
          </w:p>
        </w:tc>
      </w:tr>
      <w:tr w:rsidR="00F206BA" w14:paraId="1CD7C27F" w14:textId="77777777">
        <w:trPr>
          <w:trHeight w:val="34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21D76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>Proportion of</w:t>
            </w: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 xml:space="preserve"> local patient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0EAAB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41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781CD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69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B93F4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139</w:t>
            </w:r>
          </w:p>
        </w:tc>
      </w:tr>
      <w:tr w:rsidR="00F206BA" w14:paraId="1BB4F297" w14:textId="77777777">
        <w:trPr>
          <w:trHeight w:val="34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D4739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>Proportion of</w:t>
            </w: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 xml:space="preserve"> agricultural</w:t>
            </w: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>-</w:t>
            </w: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worker</w:t>
            </w: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patient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21B50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18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EC273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17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68F51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548</w:t>
            </w:r>
          </w:p>
        </w:tc>
      </w:tr>
      <w:tr w:rsidR="00F206BA" w14:paraId="3AEA6E0F" w14:textId="77777777">
        <w:trPr>
          <w:trHeight w:val="34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B4E5F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GDP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A38E1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6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4C336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1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1E6A7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135</w:t>
            </w:r>
          </w:p>
        </w:tc>
      </w:tr>
      <w:tr w:rsidR="00F206BA" w14:paraId="7D8229EA" w14:textId="77777777">
        <w:trPr>
          <w:trHeight w:val="34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D03AC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TB incidence rat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2CF9A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5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312EC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6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9C89E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180</w:t>
            </w:r>
          </w:p>
        </w:tc>
      </w:tr>
      <w:tr w:rsidR="00F206BA" w14:paraId="30F83E53" w14:textId="77777777">
        <w:trPr>
          <w:trHeight w:val="34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EF205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Healthcare technician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74E9B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0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F7144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rFonts w:ascii="Cambria Math" w:hAnsi="Cambria Math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  <w:oMath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2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91931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07</w:t>
            </w:r>
          </w:p>
        </w:tc>
      </w:tr>
      <w:tr w:rsidR="00F206BA" w14:paraId="4A36C838" w14:textId="77777777">
        <w:trPr>
          <w:trHeight w:val="34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BC19B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Resident populatio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F2DC7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  <w:oMath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20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BF64C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  <w:oMath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3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494A2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05</w:t>
            </w:r>
          </w:p>
        </w:tc>
      </w:tr>
      <w:tr w:rsidR="00F206BA" w14:paraId="4BA2586C" w14:textId="77777777">
        <w:trPr>
          <w:trHeight w:val="340"/>
          <w:jc w:val="center"/>
        </w:trPr>
        <w:tc>
          <w:tcPr>
            <w:tcW w:w="26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2ABDD1E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bookmarkStart w:id="0" w:name="OLE_LINK2"/>
            <w:bookmarkStart w:id="1" w:name="OLE_LINK5"/>
            <w:r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COVID-19</w:t>
            </w:r>
            <w:bookmarkEnd w:id="0"/>
            <w:bookmarkEnd w:id="1"/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64E9A66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48</w:t>
            </w:r>
          </w:p>
        </w:tc>
        <w:tc>
          <w:tcPr>
            <w:tcW w:w="8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085EE02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148</w:t>
            </w:r>
          </w:p>
        </w:tc>
        <w:tc>
          <w:tcPr>
            <w:tcW w:w="8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D0889FB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53</w:t>
            </w:r>
          </w:p>
        </w:tc>
      </w:tr>
    </w:tbl>
    <w:p w14:paraId="2E26F2D7" w14:textId="77777777" w:rsidR="00F206BA" w:rsidRDefault="00F07026">
      <w:pPr>
        <w:rPr>
          <w:rFonts w:ascii="Times New Roman" w:eastAsia="SimSun" w:hAnsi="Times New Roman" w:cs="Times New Roman"/>
          <w:bCs/>
          <w:sz w:val="24"/>
        </w:rPr>
      </w:pPr>
      <w:r>
        <w:rPr>
          <w:rFonts w:ascii="Times New Roman" w:eastAsia="SimSun" w:hAnsi="Times New Roman" w:cs="Times New Roman" w:hint="eastAsia"/>
          <w:bCs/>
          <w:sz w:val="24"/>
        </w:rPr>
        <w:br w:type="page"/>
      </w:r>
    </w:p>
    <w:p w14:paraId="273EE026" w14:textId="573EF023" w:rsidR="00F206BA" w:rsidRDefault="00F07026">
      <w:pPr>
        <w:spacing w:afterLines="25" w:after="78" w:line="360" w:lineRule="auto"/>
        <w:rPr>
          <w:rFonts w:ascii="Times New Roman" w:eastAsia="SimSun" w:hAnsi="Times New Roman" w:cs="Times New Roman"/>
          <w:bCs/>
          <w:sz w:val="24"/>
        </w:rPr>
      </w:pPr>
      <w:r>
        <w:lastRenderedPageBreak/>
        <w:fldChar w:fldCharType="begin">
          <w:fldData xml:space="preserve">ZQBKAHoAdABYAFEAMQAwAFUAMQBXAGUAZgB5ADkASgBrAC8AVABTAHMAUwBVAHEAMQBQAG8AVgAw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</w:fldData>
        </w:fldChar>
      </w:r>
      <w:r>
        <w:rPr>
          <w:rFonts w:hint="eastAsia"/>
        </w:rPr>
        <w:instrText>ADDIN CNKISM.UserStyle</w:instrText>
      </w:r>
      <w:r>
        <w:fldChar w:fldCharType="separate"/>
      </w:r>
      <w:r>
        <w:fldChar w:fldCharType="end"/>
      </w:r>
      <w:r>
        <w:rPr>
          <w:rFonts w:ascii="Times New Roman" w:eastAsia="SimSun" w:hAnsi="Times New Roman" w:cs="Times New Roman" w:hint="eastAsia"/>
          <w:bCs/>
          <w:sz w:val="24"/>
        </w:rPr>
        <w:t xml:space="preserve">Table </w:t>
      </w:r>
      <w:r>
        <w:rPr>
          <w:rFonts w:ascii="Times New Roman" w:eastAsia="SimSun" w:hAnsi="Times New Roman" w:cs="Times New Roman"/>
          <w:bCs/>
          <w:sz w:val="24"/>
        </w:rPr>
        <w:t>S</w:t>
      </w:r>
      <w:r>
        <w:rPr>
          <w:rFonts w:ascii="Times New Roman" w:eastAsia="SimSun" w:hAnsi="Times New Roman" w:cs="Times New Roman" w:hint="eastAsia"/>
          <w:bCs/>
          <w:sz w:val="24"/>
        </w:rPr>
        <w:t>4</w:t>
      </w:r>
      <w:r>
        <w:rPr>
          <w:rFonts w:ascii="Times New Roman" w:eastAsia="SimSun" w:hAnsi="Times New Roman" w:cs="Times New Roman" w:hint="eastAsia"/>
          <w:bCs/>
          <w:sz w:val="24"/>
        </w:rPr>
        <w:t>: The result of the Bayesian spatiotemporal Beta model of TB diagnostic delay rate at the county level in Jiangsu province, 2011</w:t>
      </w:r>
      <w:r>
        <w:rPr>
          <w:rFonts w:ascii="Times New Roman" w:eastAsia="SimSun" w:hAnsi="Times New Roman" w:cs="Times New Roman" w:hint="eastAsia"/>
          <w:bCs/>
          <w:sz w:val="24"/>
        </w:rPr>
        <w:t>—</w:t>
      </w:r>
      <w:r>
        <w:rPr>
          <w:rFonts w:ascii="Times New Roman" w:eastAsia="SimSun" w:hAnsi="Times New Roman" w:cs="Times New Roman" w:hint="eastAsia"/>
          <w:bCs/>
          <w:sz w:val="24"/>
        </w:rPr>
        <w:t xml:space="preserve">2021, using a prior for the BYM2 spatial effect </w:t>
      </w:r>
      <m:oMath>
        <m:r>
          <w:rPr>
            <w:rFonts w:ascii="Cambria Math" w:eastAsia="SimSun" w:hAnsi="Times New Roman" w:cs="Times New Roman"/>
            <w:sz w:val="24"/>
          </w:rPr>
          <m:t>(</m:t>
        </m:r>
        <m:r>
          <w:rPr>
            <w:rFonts w:ascii="Cambria Math" w:eastAsia="SimSun" w:hAnsi="Cambria Math" w:cs="Times New Roman"/>
            <w:sz w:val="24"/>
          </w:rPr>
          <m:t>P</m:t>
        </m:r>
        <m:r>
          <m:rPr>
            <m:sty m:val="p"/>
          </m:rPr>
          <w:rPr>
            <w:rFonts w:ascii="Cambria Math" w:eastAsia="SimSun" w:hAnsi="Times New Roman" w:cs="Times New Roman"/>
            <w:sz w:val="24"/>
          </w:rPr>
          <m:t>(</m:t>
        </m:r>
        <m:f>
          <m:fPr>
            <m:ctrlPr>
              <w:rPr>
                <w:rFonts w:ascii="Cambria Math" w:hAnsi="Cambria Math" w:cs="Times New Roman"/>
                <w:i/>
                <w:sz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</w:rPr>
              <m:t>1</m:t>
            </m:r>
          </m:num>
          <m:den>
            <m:sSub>
              <m:sSubPr>
                <m:ctrlPr>
                  <w:rPr>
                    <w:rFonts w:ascii="Cambria Math" w:eastAsia="SimSun" w:hAnsi="Cambria Math" w:cs="Times New Roman"/>
                    <w:bCs/>
                    <w:i/>
                    <w:iCs/>
                    <w:sz w:val="24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z w:val="24"/>
                  </w:rPr>
                  <m:t>τ</m:t>
                </m:r>
              </m:e>
              <m:sub>
                <m:r>
                  <w:rPr>
                    <w:rFonts w:ascii="Cambria Math" w:eastAsia="SimSun" w:hAnsi="Cambria Math" w:cs="Times New Roman"/>
                    <w:sz w:val="24"/>
                  </w:rPr>
                  <m:t>b</m:t>
                </m:r>
              </m:sub>
            </m:sSub>
          </m:den>
        </m:f>
        <m:r>
          <w:rPr>
            <w:rFonts w:ascii="Cambria Math" w:hAnsi="Cambria Math" w:cs="Times New Roman"/>
            <w:sz w:val="24"/>
          </w:rPr>
          <m:t xml:space="preserve">&gt;2)=0.01; </m:t>
        </m:r>
        <m:r>
          <w:rPr>
            <w:rFonts w:ascii="Cambria Math" w:hAnsi="Cambria Math" w:cs="Times New Roman"/>
            <w:sz w:val="24"/>
          </w:rPr>
          <m:t>P</m:t>
        </m:r>
        <m:r>
          <w:rPr>
            <w:rFonts w:ascii="Cambria Math" w:hAnsi="Cambria Math" w:cs="Times New Roman"/>
            <w:sz w:val="24"/>
          </w:rPr>
          <m:t>(</m:t>
        </m:r>
        <m:r>
          <w:rPr>
            <w:rFonts w:ascii="Cambria Math" w:hAnsi="Cambria Math" w:cs="Times New Roman"/>
            <w:sz w:val="24"/>
          </w:rPr>
          <m:t>ϕ</m:t>
        </m:r>
        <m:r>
          <w:rPr>
            <w:rFonts w:ascii="Cambria Math" w:hAnsi="Cambria Math" w:cs="Times New Roman"/>
            <w:sz w:val="24"/>
          </w:rPr>
          <m:t>&lt;0.8)=0.5)</m:t>
        </m:r>
      </m:oMath>
      <w:r>
        <w:rPr>
          <w:rFonts w:ascii="Times New Roman" w:eastAsia="SimSun" w:hAnsi="Times New Roman" w:cs="Times New Roman" w:hint="eastAsia"/>
          <w:bCs/>
          <w:sz w:val="24"/>
        </w:rPr>
        <w:t>.</w:t>
      </w:r>
    </w:p>
    <w:tbl>
      <w:tblPr>
        <w:tblW w:w="4660" w:type="pct"/>
        <w:jc w:val="center"/>
        <w:tblLook w:val="04A0" w:firstRow="1" w:lastRow="0" w:firstColumn="1" w:lastColumn="0" w:noHBand="0" w:noVBand="1"/>
      </w:tblPr>
      <w:tblGrid>
        <w:gridCol w:w="4205"/>
        <w:gridCol w:w="1028"/>
        <w:gridCol w:w="1355"/>
        <w:gridCol w:w="1355"/>
      </w:tblGrid>
      <w:tr w:rsidR="00F206BA" w14:paraId="37F9F5C1" w14:textId="77777777">
        <w:trPr>
          <w:trHeight w:val="340"/>
          <w:jc w:val="center"/>
        </w:trPr>
        <w:tc>
          <w:tcPr>
            <w:tcW w:w="2646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3229D491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center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Variables</w:t>
            </w: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09CC9273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center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Mean</w:t>
            </w:r>
          </w:p>
        </w:tc>
        <w:tc>
          <w:tcPr>
            <w:tcW w:w="852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081AFC1B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center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0.025quant</w:t>
            </w:r>
          </w:p>
        </w:tc>
        <w:tc>
          <w:tcPr>
            <w:tcW w:w="853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0E463F60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center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0.975quant</w:t>
            </w:r>
          </w:p>
        </w:tc>
      </w:tr>
      <w:tr w:rsidR="00F206BA" w14:paraId="04E559D2" w14:textId="77777777">
        <w:trPr>
          <w:trHeight w:val="340"/>
          <w:jc w:val="center"/>
        </w:trPr>
        <w:tc>
          <w:tcPr>
            <w:tcW w:w="264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5C994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>Proportion of</w:t>
            </w: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 xml:space="preserve"> elderly patients</w:t>
            </w:r>
          </w:p>
        </w:tc>
        <w:tc>
          <w:tcPr>
            <w:tcW w:w="64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2EBC8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227</w:t>
            </w:r>
          </w:p>
        </w:tc>
        <w:tc>
          <w:tcPr>
            <w:tcW w:w="85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C60A0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287</w:t>
            </w:r>
          </w:p>
        </w:tc>
        <w:tc>
          <w:tcPr>
            <w:tcW w:w="85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3B576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740</w:t>
            </w:r>
          </w:p>
        </w:tc>
      </w:tr>
      <w:tr w:rsidR="00F206BA" w14:paraId="23AA4E75" w14:textId="77777777">
        <w:trPr>
          <w:trHeight w:val="34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37A9E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>Proportion of</w:t>
            </w: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 xml:space="preserve"> male</w:t>
            </w: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patient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3FB7B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0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36FBC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30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22ECC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25</w:t>
            </w:r>
          </w:p>
        </w:tc>
      </w:tr>
      <w:tr w:rsidR="00F206BA" w14:paraId="1CDDECC4" w14:textId="77777777">
        <w:trPr>
          <w:trHeight w:val="34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0AC34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>Proportion of</w:t>
            </w: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 xml:space="preserve"> local patient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B2E97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41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73FAE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69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2D479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138</w:t>
            </w:r>
          </w:p>
        </w:tc>
      </w:tr>
      <w:tr w:rsidR="00F206BA" w14:paraId="71ED32B3" w14:textId="77777777">
        <w:trPr>
          <w:trHeight w:val="34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0E7A2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>Proportion of</w:t>
            </w: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 xml:space="preserve"> agricultural</w:t>
            </w: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>-</w:t>
            </w: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worker</w:t>
            </w: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patient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2EFD1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18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70714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180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78884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545</w:t>
            </w:r>
          </w:p>
        </w:tc>
      </w:tr>
      <w:tr w:rsidR="00F206BA" w14:paraId="1000F46E" w14:textId="77777777">
        <w:trPr>
          <w:trHeight w:val="34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EFBE2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GDP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1D482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6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25D09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13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80BFE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136</w:t>
            </w:r>
          </w:p>
        </w:tc>
      </w:tr>
      <w:tr w:rsidR="00F206BA" w14:paraId="5C6C87B9" w14:textId="77777777">
        <w:trPr>
          <w:trHeight w:val="34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DDBAF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TB incidence rat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17323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5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ABFC9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6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C5317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180</w:t>
            </w:r>
          </w:p>
        </w:tc>
      </w:tr>
      <w:tr w:rsidR="00F206BA" w14:paraId="0DCAEEA9" w14:textId="77777777">
        <w:trPr>
          <w:trHeight w:val="34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9FB366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Healthcare technician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23F2C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09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E6323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rFonts w:ascii="Cambria Math" w:hAnsi="Cambria Math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  <w:oMath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2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DFB9F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07</w:t>
            </w:r>
          </w:p>
        </w:tc>
      </w:tr>
      <w:tr w:rsidR="00F206BA" w14:paraId="4F1C4407" w14:textId="77777777">
        <w:trPr>
          <w:trHeight w:val="34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29273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Resident populatio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92370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  <w:oMath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2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15B7A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  <w:oMath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3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F1E5B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05</w:t>
            </w:r>
          </w:p>
        </w:tc>
      </w:tr>
      <w:tr w:rsidR="00F206BA" w14:paraId="0D04BE7C" w14:textId="77777777">
        <w:trPr>
          <w:trHeight w:val="340"/>
          <w:jc w:val="center"/>
        </w:trPr>
        <w:tc>
          <w:tcPr>
            <w:tcW w:w="26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A6A9883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COVID-19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6699682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49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BBFC68E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148</w:t>
            </w:r>
          </w:p>
        </w:tc>
        <w:tc>
          <w:tcPr>
            <w:tcW w:w="8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5730FA72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51</w:t>
            </w:r>
          </w:p>
        </w:tc>
      </w:tr>
    </w:tbl>
    <w:p w14:paraId="0A0C5113" w14:textId="77777777" w:rsidR="00F206BA" w:rsidRDefault="00F07026">
      <w:pPr>
        <w:rPr>
          <w:rFonts w:ascii="Times New Roman" w:eastAsia="SimSun" w:hAnsi="Times New Roman" w:cs="Times New Roman"/>
          <w:bCs/>
          <w:sz w:val="24"/>
        </w:rPr>
      </w:pPr>
      <w:r>
        <w:rPr>
          <w:rFonts w:ascii="Times New Roman" w:eastAsia="SimSun" w:hAnsi="Times New Roman" w:cs="Times New Roman" w:hint="eastAsia"/>
          <w:bCs/>
          <w:sz w:val="24"/>
        </w:rPr>
        <w:br w:type="page"/>
      </w:r>
    </w:p>
    <w:p w14:paraId="158EF7F5" w14:textId="1E632B2B" w:rsidR="00F206BA" w:rsidRDefault="00F07026">
      <w:pPr>
        <w:spacing w:afterLines="25" w:after="78" w:line="360" w:lineRule="auto"/>
        <w:rPr>
          <w:rFonts w:ascii="Times New Roman" w:eastAsia="SimSun" w:hAnsi="Times New Roman" w:cs="Times New Roman"/>
          <w:bCs/>
          <w:sz w:val="24"/>
        </w:rPr>
      </w:pPr>
      <w:r>
        <w:lastRenderedPageBreak/>
        <w:fldChar w:fldCharType="begin">
          <w:fldData xml:space="preserve">ZQBKAHoAdABYAFEAMQAwAFUAMQBXAGUAZgB5ADkASgBrAC8AVABTAHMAUwBVAHEAMQBQAG8AVgAw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</w:fldData>
        </w:fldChar>
      </w:r>
      <w:r>
        <w:rPr>
          <w:rFonts w:hint="eastAsia"/>
        </w:rPr>
        <w:instrText>ADDIN CNKISM.UserStyle</w:instrText>
      </w:r>
      <w:r>
        <w:fldChar w:fldCharType="separate"/>
      </w:r>
      <w:r>
        <w:fldChar w:fldCharType="end"/>
      </w:r>
      <w:r>
        <w:rPr>
          <w:rFonts w:ascii="Times New Roman" w:eastAsia="SimSun" w:hAnsi="Times New Roman" w:cs="Times New Roman" w:hint="eastAsia"/>
          <w:bCs/>
          <w:sz w:val="24"/>
        </w:rPr>
        <w:t xml:space="preserve">Table </w:t>
      </w:r>
      <w:r>
        <w:rPr>
          <w:rFonts w:ascii="Times New Roman" w:eastAsia="SimSun" w:hAnsi="Times New Roman" w:cs="Times New Roman"/>
          <w:bCs/>
          <w:sz w:val="24"/>
        </w:rPr>
        <w:t>S</w:t>
      </w:r>
      <w:r>
        <w:rPr>
          <w:rFonts w:ascii="Times New Roman" w:eastAsia="SimSun" w:hAnsi="Times New Roman" w:cs="Times New Roman" w:hint="eastAsia"/>
          <w:bCs/>
          <w:sz w:val="24"/>
        </w:rPr>
        <w:t>5</w:t>
      </w:r>
      <w:r>
        <w:rPr>
          <w:rFonts w:ascii="Times New Roman" w:eastAsia="SimSun" w:hAnsi="Times New Roman" w:cs="Times New Roman" w:hint="eastAsia"/>
          <w:bCs/>
          <w:sz w:val="24"/>
        </w:rPr>
        <w:t>: The result of the Bayesian spatiotemporal Beta model of TB diagnostic delay rate at the county level in Jiangsu province, 2011</w:t>
      </w:r>
      <w:r>
        <w:rPr>
          <w:rFonts w:ascii="Times New Roman" w:eastAsia="SimSun" w:hAnsi="Times New Roman" w:cs="Times New Roman" w:hint="eastAsia"/>
          <w:bCs/>
          <w:sz w:val="24"/>
        </w:rPr>
        <w:t>—</w:t>
      </w:r>
      <w:r>
        <w:rPr>
          <w:rFonts w:ascii="Times New Roman" w:eastAsia="SimSun" w:hAnsi="Times New Roman" w:cs="Times New Roman" w:hint="eastAsia"/>
          <w:bCs/>
          <w:sz w:val="24"/>
        </w:rPr>
        <w:t xml:space="preserve">2021, using a prior for the RW1 temporal effect </w:t>
      </w:r>
      <m:oMath>
        <m:r>
          <w:rPr>
            <w:rFonts w:ascii="Cambria Math" w:eastAsia="SimSun" w:hAnsi="Times New Roman" w:cs="Times New Roman"/>
            <w:sz w:val="24"/>
          </w:rPr>
          <m:t>(</m:t>
        </m:r>
        <m:r>
          <w:rPr>
            <w:rFonts w:ascii="Cambria Math" w:eastAsia="SimSun" w:hAnsi="Cambria Math" w:cs="Times New Roman"/>
            <w:sz w:val="24"/>
          </w:rPr>
          <m:t>P</m:t>
        </m:r>
        <m:r>
          <m:rPr>
            <m:sty m:val="p"/>
          </m:rPr>
          <w:rPr>
            <w:rFonts w:ascii="Cambria Math" w:eastAsia="SimSun" w:hAnsi="Times New Roman" w:cs="Times New Roman"/>
            <w:sz w:val="24"/>
          </w:rPr>
          <m:t>(</m:t>
        </m:r>
        <m:r>
          <w:rPr>
            <w:rFonts w:ascii="Cambria Math" w:hAnsi="Cambria Math"/>
            <w:sz w:val="24"/>
          </w:rPr>
          <m:t>1/</m:t>
        </m:r>
        <m:r>
          <w:rPr>
            <w:rFonts w:ascii="Cambria Math" w:hAnsi="Cambria Math"/>
            <w:sz w:val="24"/>
          </w:rPr>
          <m:t>τ</m:t>
        </m:r>
        <m:r>
          <w:rPr>
            <w:rFonts w:ascii="Cambria Math" w:hAnsi="Cambria Math" w:cs="Times New Roman"/>
            <w:sz w:val="24"/>
          </w:rPr>
          <m:t>&gt;0.5)=0.01)</m:t>
        </m:r>
      </m:oMath>
      <w:r>
        <w:rPr>
          <w:rFonts w:ascii="Times New Roman" w:eastAsia="SimSun" w:hAnsi="Times New Roman" w:cs="Times New Roman" w:hint="eastAsia"/>
          <w:bCs/>
          <w:sz w:val="24"/>
        </w:rPr>
        <w:t>.</w:t>
      </w:r>
    </w:p>
    <w:tbl>
      <w:tblPr>
        <w:tblW w:w="4660" w:type="pct"/>
        <w:jc w:val="center"/>
        <w:tblLook w:val="04A0" w:firstRow="1" w:lastRow="0" w:firstColumn="1" w:lastColumn="0" w:noHBand="0" w:noVBand="1"/>
      </w:tblPr>
      <w:tblGrid>
        <w:gridCol w:w="4205"/>
        <w:gridCol w:w="1028"/>
        <w:gridCol w:w="1355"/>
        <w:gridCol w:w="1355"/>
      </w:tblGrid>
      <w:tr w:rsidR="00F206BA" w14:paraId="13331896" w14:textId="77777777">
        <w:trPr>
          <w:trHeight w:val="340"/>
          <w:jc w:val="center"/>
        </w:trPr>
        <w:tc>
          <w:tcPr>
            <w:tcW w:w="2646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28CB325E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center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Variables</w:t>
            </w: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16581B1D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center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Mean</w:t>
            </w:r>
          </w:p>
        </w:tc>
        <w:tc>
          <w:tcPr>
            <w:tcW w:w="852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4D14EEA4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center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0.025quant</w:t>
            </w:r>
          </w:p>
        </w:tc>
        <w:tc>
          <w:tcPr>
            <w:tcW w:w="853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3713F1E1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center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0.975quant</w:t>
            </w:r>
          </w:p>
        </w:tc>
      </w:tr>
      <w:tr w:rsidR="00F206BA" w14:paraId="6AC70B81" w14:textId="77777777">
        <w:trPr>
          <w:trHeight w:val="340"/>
          <w:jc w:val="center"/>
        </w:trPr>
        <w:tc>
          <w:tcPr>
            <w:tcW w:w="264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2EFC9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>Proportion of</w:t>
            </w: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 xml:space="preserve"> elderly patients</w:t>
            </w:r>
          </w:p>
        </w:tc>
        <w:tc>
          <w:tcPr>
            <w:tcW w:w="64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5BBD2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170</w:t>
            </w:r>
          </w:p>
        </w:tc>
        <w:tc>
          <w:tcPr>
            <w:tcW w:w="85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36445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361</w:t>
            </w:r>
          </w:p>
        </w:tc>
        <w:tc>
          <w:tcPr>
            <w:tcW w:w="85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A8402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698</w:t>
            </w:r>
          </w:p>
        </w:tc>
      </w:tr>
      <w:tr w:rsidR="00F206BA" w14:paraId="68083B24" w14:textId="77777777">
        <w:trPr>
          <w:trHeight w:val="34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13857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>Proportion of</w:t>
            </w: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 xml:space="preserve"> male</w:t>
            </w: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patient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B51C6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0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CEFA0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3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186AB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25</w:t>
            </w:r>
          </w:p>
        </w:tc>
      </w:tr>
      <w:tr w:rsidR="00F206BA" w14:paraId="2FB883CC" w14:textId="77777777">
        <w:trPr>
          <w:trHeight w:val="34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1B8EF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>Proportion of</w:t>
            </w: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 xml:space="preserve"> local patient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06F08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41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06751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68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84700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134</w:t>
            </w:r>
          </w:p>
        </w:tc>
      </w:tr>
      <w:tr w:rsidR="00F206BA" w14:paraId="49635C25" w14:textId="77777777">
        <w:trPr>
          <w:trHeight w:val="34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5024F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>Proportion of</w:t>
            </w: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 xml:space="preserve"> agricultural</w:t>
            </w: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>-</w:t>
            </w: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worker</w:t>
            </w: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patient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6700B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17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54856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18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4EC20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539</w:t>
            </w:r>
          </w:p>
        </w:tc>
      </w:tr>
      <w:tr w:rsidR="00F206BA" w14:paraId="2B7605D1" w14:textId="77777777">
        <w:trPr>
          <w:trHeight w:val="34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2CD17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GDP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29012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4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DDC87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206A7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124</w:t>
            </w:r>
          </w:p>
        </w:tc>
      </w:tr>
      <w:tr w:rsidR="00F206BA" w14:paraId="5C54A136" w14:textId="77777777">
        <w:trPr>
          <w:trHeight w:val="34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9F1E6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TB incidence rat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1EFA2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8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2BC9D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4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ADE07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214</w:t>
            </w:r>
          </w:p>
        </w:tc>
      </w:tr>
      <w:tr w:rsidR="00F206BA" w14:paraId="5A628BB8" w14:textId="77777777">
        <w:trPr>
          <w:trHeight w:val="34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97952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Healthcare technician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01D6D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1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5A1E3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rFonts w:ascii="Cambria Math" w:hAnsi="Cambria Math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  <w:oMath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2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0394A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05</w:t>
            </w:r>
          </w:p>
        </w:tc>
      </w:tr>
      <w:tr w:rsidR="00F206BA" w14:paraId="76848CBC" w14:textId="77777777">
        <w:trPr>
          <w:trHeight w:val="34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708C2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Resident populatio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7B811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  <w:oMath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2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D49DA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  <w:oMath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71CB2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06</w:t>
            </w:r>
          </w:p>
        </w:tc>
      </w:tr>
      <w:tr w:rsidR="00F206BA" w14:paraId="14A63997" w14:textId="77777777">
        <w:trPr>
          <w:trHeight w:val="340"/>
          <w:jc w:val="center"/>
        </w:trPr>
        <w:tc>
          <w:tcPr>
            <w:tcW w:w="26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561811B7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COVID-19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46C7843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4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04E99EE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183</w:t>
            </w:r>
          </w:p>
        </w:tc>
        <w:tc>
          <w:tcPr>
            <w:tcW w:w="8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273EF0A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108</w:t>
            </w:r>
          </w:p>
        </w:tc>
      </w:tr>
    </w:tbl>
    <w:p w14:paraId="47FC0762" w14:textId="77777777" w:rsidR="00F206BA" w:rsidRDefault="00F07026">
      <w:pPr>
        <w:rPr>
          <w:rFonts w:ascii="Times New Roman" w:eastAsia="SimSun" w:hAnsi="Times New Roman" w:cs="Times New Roman"/>
          <w:bCs/>
          <w:sz w:val="24"/>
        </w:rPr>
      </w:pPr>
      <w:r>
        <w:rPr>
          <w:rFonts w:ascii="Times New Roman" w:eastAsia="SimSun" w:hAnsi="Times New Roman" w:cs="Times New Roman" w:hint="eastAsia"/>
          <w:bCs/>
          <w:sz w:val="24"/>
        </w:rPr>
        <w:br w:type="page"/>
      </w:r>
    </w:p>
    <w:p w14:paraId="2AB416EA" w14:textId="4CD909C0" w:rsidR="00F206BA" w:rsidRDefault="00F07026">
      <w:pPr>
        <w:spacing w:afterLines="25" w:after="78" w:line="360" w:lineRule="auto"/>
        <w:rPr>
          <w:rFonts w:ascii="Times New Roman" w:eastAsia="SimSun" w:hAnsi="Times New Roman" w:cs="Times New Roman"/>
          <w:bCs/>
          <w:sz w:val="24"/>
        </w:rPr>
      </w:pPr>
      <w:r>
        <w:lastRenderedPageBreak/>
        <w:fldChar w:fldCharType="begin">
          <w:fldData xml:space="preserve">ZQBKAHoAdABYAFEAMQAwAFUAMQBXAGUAZgB5ADkASgBrAC8AVABTAHMAUwBVAHEAMQBQAG8AVgAw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</w:fldData>
        </w:fldChar>
      </w:r>
      <w:r>
        <w:rPr>
          <w:rFonts w:hint="eastAsia"/>
        </w:rPr>
        <w:instrText>ADDIN CNKISM.UserStyle</w:instrText>
      </w:r>
      <w:r>
        <w:fldChar w:fldCharType="separate"/>
      </w:r>
      <w:r>
        <w:fldChar w:fldCharType="end"/>
      </w:r>
      <w:r>
        <w:rPr>
          <w:rFonts w:ascii="Times New Roman" w:eastAsia="SimSun" w:hAnsi="Times New Roman" w:cs="Times New Roman" w:hint="eastAsia"/>
          <w:bCs/>
          <w:sz w:val="24"/>
        </w:rPr>
        <w:t xml:space="preserve">Table </w:t>
      </w:r>
      <w:r>
        <w:rPr>
          <w:rFonts w:ascii="Times New Roman" w:eastAsia="SimSun" w:hAnsi="Times New Roman" w:cs="Times New Roman"/>
          <w:bCs/>
          <w:sz w:val="24"/>
        </w:rPr>
        <w:t>S</w:t>
      </w:r>
      <w:r>
        <w:rPr>
          <w:rFonts w:ascii="Times New Roman" w:eastAsia="SimSun" w:hAnsi="Times New Roman" w:cs="Times New Roman" w:hint="eastAsia"/>
          <w:bCs/>
          <w:sz w:val="24"/>
        </w:rPr>
        <w:t>6</w:t>
      </w:r>
      <w:r>
        <w:rPr>
          <w:rFonts w:ascii="Times New Roman" w:eastAsia="SimSun" w:hAnsi="Times New Roman" w:cs="Times New Roman" w:hint="eastAsia"/>
          <w:bCs/>
          <w:sz w:val="24"/>
        </w:rPr>
        <w:t>: The result of the Bayesian spatiotemporal Beta model of TB diagnostic delay rate at the county level in Jiangsu province, 2011</w:t>
      </w:r>
      <w:r>
        <w:rPr>
          <w:rFonts w:ascii="Times New Roman" w:eastAsia="SimSun" w:hAnsi="Times New Roman" w:cs="Times New Roman" w:hint="eastAsia"/>
          <w:bCs/>
          <w:sz w:val="24"/>
        </w:rPr>
        <w:t>—</w:t>
      </w:r>
      <w:r>
        <w:rPr>
          <w:rFonts w:ascii="Times New Roman" w:eastAsia="SimSun" w:hAnsi="Times New Roman" w:cs="Times New Roman" w:hint="eastAsia"/>
          <w:bCs/>
          <w:sz w:val="24"/>
        </w:rPr>
        <w:t xml:space="preserve">2021, using a prior for the RW1 temporal effect </w:t>
      </w:r>
      <m:oMath>
        <m:r>
          <w:rPr>
            <w:rFonts w:ascii="Cambria Math" w:eastAsia="SimSun" w:hAnsi="Times New Roman" w:cs="Times New Roman"/>
            <w:sz w:val="24"/>
          </w:rPr>
          <m:t>(</m:t>
        </m:r>
        <m:r>
          <w:rPr>
            <w:rFonts w:ascii="Cambria Math" w:eastAsia="SimSun" w:hAnsi="Cambria Math" w:cs="Times New Roman"/>
            <w:sz w:val="24"/>
          </w:rPr>
          <m:t>P</m:t>
        </m:r>
        <m:r>
          <m:rPr>
            <m:sty m:val="p"/>
          </m:rPr>
          <w:rPr>
            <w:rFonts w:ascii="Cambria Math" w:eastAsia="SimSun" w:hAnsi="Times New Roman" w:cs="Times New Roman"/>
            <w:sz w:val="24"/>
          </w:rPr>
          <m:t>(</m:t>
        </m:r>
        <m:r>
          <w:rPr>
            <w:rFonts w:ascii="Cambria Math" w:hAnsi="Cambria Math"/>
            <w:sz w:val="24"/>
          </w:rPr>
          <m:t>1/</m:t>
        </m:r>
        <m:r>
          <w:rPr>
            <w:rFonts w:ascii="Cambria Math" w:hAnsi="Cambria Math"/>
            <w:sz w:val="24"/>
          </w:rPr>
          <m:t>τ</m:t>
        </m:r>
        <m:r>
          <w:rPr>
            <w:rFonts w:ascii="Cambria Math" w:hAnsi="Cambria Math" w:cs="Times New Roman"/>
            <w:sz w:val="24"/>
          </w:rPr>
          <m:t>&gt;2)=0.01)</m:t>
        </m:r>
      </m:oMath>
      <w:r>
        <w:rPr>
          <w:rFonts w:ascii="Times New Roman" w:eastAsia="SimSun" w:hAnsi="Times New Roman" w:cs="Times New Roman" w:hint="eastAsia"/>
          <w:bCs/>
          <w:sz w:val="24"/>
        </w:rPr>
        <w:t>.</w:t>
      </w:r>
    </w:p>
    <w:tbl>
      <w:tblPr>
        <w:tblW w:w="4660" w:type="pct"/>
        <w:jc w:val="center"/>
        <w:tblLook w:val="04A0" w:firstRow="1" w:lastRow="0" w:firstColumn="1" w:lastColumn="0" w:noHBand="0" w:noVBand="1"/>
      </w:tblPr>
      <w:tblGrid>
        <w:gridCol w:w="4205"/>
        <w:gridCol w:w="1028"/>
        <w:gridCol w:w="1355"/>
        <w:gridCol w:w="1355"/>
      </w:tblGrid>
      <w:tr w:rsidR="00F206BA" w14:paraId="10155D7B" w14:textId="77777777">
        <w:trPr>
          <w:trHeight w:val="340"/>
          <w:jc w:val="center"/>
        </w:trPr>
        <w:tc>
          <w:tcPr>
            <w:tcW w:w="2646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59DFE074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center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Variables</w:t>
            </w: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7CB2ACFC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center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Mean</w:t>
            </w:r>
          </w:p>
        </w:tc>
        <w:tc>
          <w:tcPr>
            <w:tcW w:w="852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6DA3407F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center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0.025quant</w:t>
            </w:r>
          </w:p>
        </w:tc>
        <w:tc>
          <w:tcPr>
            <w:tcW w:w="853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2AEE3935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center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0.975quant</w:t>
            </w:r>
          </w:p>
        </w:tc>
      </w:tr>
      <w:tr w:rsidR="00F206BA" w14:paraId="0B186C74" w14:textId="77777777">
        <w:trPr>
          <w:trHeight w:val="340"/>
          <w:jc w:val="center"/>
        </w:trPr>
        <w:tc>
          <w:tcPr>
            <w:tcW w:w="264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FE624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>Proportion of</w:t>
            </w: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 xml:space="preserve"> elderly patients</w:t>
            </w:r>
          </w:p>
        </w:tc>
        <w:tc>
          <w:tcPr>
            <w:tcW w:w="64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CBE3B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162</w:t>
            </w:r>
          </w:p>
        </w:tc>
        <w:tc>
          <w:tcPr>
            <w:tcW w:w="85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ABE64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370</w:t>
            </w:r>
          </w:p>
        </w:tc>
        <w:tc>
          <w:tcPr>
            <w:tcW w:w="85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6DDD1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690</w:t>
            </w:r>
          </w:p>
        </w:tc>
      </w:tr>
      <w:tr w:rsidR="00F206BA" w14:paraId="55A0FBD8" w14:textId="77777777">
        <w:trPr>
          <w:trHeight w:val="34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5433B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>Proportion of</w:t>
            </w: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 xml:space="preserve"> male</w:t>
            </w: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patient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104E7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0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5DCEC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3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91CC2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25</w:t>
            </w:r>
          </w:p>
        </w:tc>
      </w:tr>
      <w:tr w:rsidR="00F206BA" w14:paraId="0A399293" w14:textId="77777777">
        <w:trPr>
          <w:trHeight w:val="34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A5E3F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>Proportion of</w:t>
            </w: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 xml:space="preserve"> local patient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E4E7D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41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5BC58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68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758E1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134</w:t>
            </w:r>
          </w:p>
        </w:tc>
      </w:tr>
      <w:tr w:rsidR="00F206BA" w14:paraId="1C305FCC" w14:textId="77777777">
        <w:trPr>
          <w:trHeight w:val="34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8B4EB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>Proportion of</w:t>
            </w: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 xml:space="preserve"> agricultural</w:t>
            </w: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>-</w:t>
            </w: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worker</w:t>
            </w:r>
            <w:r>
              <w:rPr>
                <w:rFonts w:hint="eastAsia"/>
                <w:snapToGrid w:val="0"/>
                <w:spacing w:val="-2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patient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178F6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17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A23D2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193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D20CF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536</w:t>
            </w:r>
          </w:p>
        </w:tc>
      </w:tr>
      <w:tr w:rsidR="00F206BA" w14:paraId="07C5ED48" w14:textId="77777777">
        <w:trPr>
          <w:trHeight w:val="34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7CA3D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GDP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63152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4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EE23F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A3AFE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124</w:t>
            </w:r>
          </w:p>
        </w:tc>
      </w:tr>
      <w:tr w:rsidR="00F206BA" w14:paraId="2E69E861" w14:textId="77777777">
        <w:trPr>
          <w:trHeight w:val="34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C8FD0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TB incidence rat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6024A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8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2C805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4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03A50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216</w:t>
            </w:r>
          </w:p>
        </w:tc>
      </w:tr>
      <w:tr w:rsidR="00F206BA" w14:paraId="15A86285" w14:textId="77777777">
        <w:trPr>
          <w:trHeight w:val="34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4987F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Healthcare technician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B1003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1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20EB2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rFonts w:ascii="Cambria Math" w:hAnsi="Cambria Math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  <w:oMath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30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A80B5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04</w:t>
            </w:r>
          </w:p>
        </w:tc>
      </w:tr>
      <w:tr w:rsidR="00F206BA" w14:paraId="342E116E" w14:textId="77777777">
        <w:trPr>
          <w:trHeight w:val="34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835B8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snapToGrid w:val="0"/>
                <w:spacing w:val="-2"/>
                <w:kern w:val="0"/>
                <w:sz w:val="24"/>
                <w:szCs w:val="24"/>
                <w:lang w:eastAsia="zh-CN"/>
              </w:rPr>
              <w:t>Resident populatio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1D6E5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  <w:oMath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2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DDD31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  <w:oMath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B7E03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06</w:t>
            </w:r>
          </w:p>
        </w:tc>
      </w:tr>
      <w:tr w:rsidR="00F206BA" w14:paraId="25B10937" w14:textId="77777777">
        <w:trPr>
          <w:trHeight w:val="340"/>
          <w:jc w:val="center"/>
        </w:trPr>
        <w:tc>
          <w:tcPr>
            <w:tcW w:w="26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65F88B8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spacing w:val="-2"/>
                <w:kern w:val="0"/>
                <w:sz w:val="24"/>
                <w:szCs w:val="24"/>
              </w:rPr>
            </w:pPr>
            <w:r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COVID-19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A0CD9ED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04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5A114631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4"/>
                  <w:szCs w:val="24"/>
                  <w:lang w:eastAsia="zh-CN"/>
                </w:rPr>
                <m:t>-</m:t>
              </m:r>
            </m:oMath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188</w:t>
            </w:r>
          </w:p>
        </w:tc>
        <w:tc>
          <w:tcPr>
            <w:tcW w:w="8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3BEB19F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righ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0.113</w:t>
            </w:r>
          </w:p>
        </w:tc>
      </w:tr>
    </w:tbl>
    <w:p w14:paraId="13BB3E67" w14:textId="77777777" w:rsidR="00F206BA" w:rsidRDefault="00F07026">
      <w:pPr>
        <w:rPr>
          <w:rFonts w:ascii="Times New Roman" w:eastAsia="SimSun" w:hAnsi="Times New Roman" w:cs="Times New Roman"/>
          <w:bCs/>
          <w:sz w:val="24"/>
        </w:rPr>
      </w:pPr>
      <w:r>
        <w:rPr>
          <w:rFonts w:ascii="Times New Roman" w:eastAsia="SimSun" w:hAnsi="Times New Roman" w:cs="Times New Roman"/>
          <w:bCs/>
          <w:sz w:val="24"/>
        </w:rPr>
        <w:br w:type="page"/>
      </w:r>
    </w:p>
    <w:p w14:paraId="1155AA78" w14:textId="3FAE1C95" w:rsidR="00F206BA" w:rsidRDefault="00F07026">
      <w:pPr>
        <w:spacing w:afterLines="25" w:after="78" w:line="360" w:lineRule="auto"/>
        <w:rPr>
          <w:rFonts w:ascii="Times New Roman" w:eastAsia="SimSun" w:hAnsi="Times New Roman" w:cs="Times New Roman"/>
          <w:bCs/>
          <w:color w:val="C00000"/>
          <w:sz w:val="24"/>
        </w:rPr>
      </w:pPr>
      <w:r>
        <w:rPr>
          <w:color w:val="C00000"/>
        </w:rPr>
        <w:lastRenderedPageBreak/>
        <w:fldChar w:fldCharType="begin">
          <w:fldData xml:space="preserve">ZQBKAHoAdABYAFEAMQAwAFUAMQBXAGUAZgB5ADkASgBrAC8AVABTAHMAUwBVAHEAMQBQAG8AVgAw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</w:fldData>
        </w:fldChar>
      </w:r>
      <w:r>
        <w:rPr>
          <w:rFonts w:hint="eastAsia"/>
          <w:color w:val="C00000"/>
        </w:rPr>
        <w:instrText>ADDIN CNKISM.UserStyle</w:instrText>
      </w:r>
      <w:r>
        <w:rPr>
          <w:color w:val="C00000"/>
        </w:rPr>
      </w:r>
      <w:r>
        <w:rPr>
          <w:color w:val="C00000"/>
        </w:rPr>
        <w:fldChar w:fldCharType="separate"/>
      </w:r>
      <w:r>
        <w:rPr>
          <w:color w:val="C00000"/>
        </w:rPr>
        <w:fldChar w:fldCharType="end"/>
      </w:r>
      <w:r>
        <w:rPr>
          <w:rFonts w:ascii="Times New Roman" w:eastAsia="SimSun" w:hAnsi="Times New Roman" w:cs="Times New Roman" w:hint="eastAsia"/>
          <w:bCs/>
          <w:color w:val="C00000"/>
          <w:sz w:val="24"/>
        </w:rPr>
        <w:t xml:space="preserve">Table </w:t>
      </w:r>
      <w:r>
        <w:rPr>
          <w:rFonts w:ascii="Times New Roman" w:eastAsia="SimSun" w:hAnsi="Times New Roman" w:cs="Times New Roman"/>
          <w:bCs/>
          <w:color w:val="C00000"/>
          <w:sz w:val="24"/>
        </w:rPr>
        <w:t>S</w:t>
      </w:r>
      <w:r>
        <w:rPr>
          <w:rFonts w:ascii="Times New Roman" w:eastAsia="SimSun" w:hAnsi="Times New Roman" w:cs="Times New Roman" w:hint="eastAsia"/>
          <w:bCs/>
          <w:color w:val="C00000"/>
          <w:sz w:val="24"/>
        </w:rPr>
        <w:t>7</w:t>
      </w:r>
      <w:r>
        <w:rPr>
          <w:rFonts w:ascii="Times New Roman" w:eastAsia="SimSun" w:hAnsi="Times New Roman" w:cs="Times New Roman" w:hint="eastAsia"/>
          <w:bCs/>
          <w:color w:val="C00000"/>
          <w:sz w:val="24"/>
        </w:rPr>
        <w:t>: The result of the Bayesian spatiotemporal Beta model of TB diagnostic delay rate at the county level in Jiangsu province</w:t>
      </w:r>
      <w:r>
        <w:rPr>
          <w:rFonts w:ascii="Times New Roman" w:eastAsia="SimSun" w:hAnsi="Times New Roman" w:cs="Times New Roman" w:hint="eastAsia"/>
          <w:bCs/>
          <w:color w:val="C00000"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bCs/>
          <w:color w:val="C00000"/>
          <w:sz w:val="24"/>
        </w:rPr>
        <w:t>across two distinct time periods (2011</w:t>
      </w:r>
      <w:r>
        <w:rPr>
          <w:rFonts w:ascii="Times New Roman" w:eastAsia="SimSun" w:hAnsi="Times New Roman" w:cs="Times New Roman"/>
          <w:bCs/>
          <w:color w:val="C00000"/>
          <w:sz w:val="24"/>
          <w:lang w:bidi="ar"/>
        </w:rPr>
        <w:t>–</w:t>
      </w:r>
      <w:r>
        <w:rPr>
          <w:rFonts w:ascii="Times New Roman" w:eastAsia="SimSun" w:hAnsi="Times New Roman" w:cs="Times New Roman" w:hint="eastAsia"/>
          <w:bCs/>
          <w:color w:val="C00000"/>
          <w:sz w:val="24"/>
        </w:rPr>
        <w:t>2015 and 2016</w:t>
      </w:r>
      <w:r>
        <w:rPr>
          <w:rFonts w:ascii="Times New Roman" w:eastAsia="SimSun" w:hAnsi="Times New Roman" w:cs="Times New Roman"/>
          <w:bCs/>
          <w:color w:val="C00000"/>
          <w:sz w:val="24"/>
          <w:lang w:bidi="ar"/>
        </w:rPr>
        <w:t>–</w:t>
      </w:r>
      <w:r>
        <w:rPr>
          <w:rFonts w:ascii="Times New Roman" w:eastAsia="SimSun" w:hAnsi="Times New Roman" w:cs="Times New Roman" w:hint="eastAsia"/>
          <w:bCs/>
          <w:color w:val="C00000"/>
          <w:sz w:val="24"/>
        </w:rPr>
        <w:t>2021).</w:t>
      </w:r>
    </w:p>
    <w:tbl>
      <w:tblPr>
        <w:tblW w:w="5475" w:type="pct"/>
        <w:jc w:val="center"/>
        <w:tblLook w:val="04A0" w:firstRow="1" w:lastRow="0" w:firstColumn="1" w:lastColumn="0" w:noHBand="0" w:noVBand="1"/>
      </w:tblPr>
      <w:tblGrid>
        <w:gridCol w:w="4225"/>
        <w:gridCol w:w="2699"/>
        <w:gridCol w:w="2408"/>
      </w:tblGrid>
      <w:tr w:rsidR="00F206BA" w14:paraId="5088FF67" w14:textId="77777777">
        <w:trPr>
          <w:trHeight w:val="340"/>
          <w:jc w:val="center"/>
        </w:trPr>
        <w:tc>
          <w:tcPr>
            <w:tcW w:w="2263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1E798826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center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</w:rPr>
            </w:pPr>
            <w:r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Variables</w:t>
            </w:r>
          </w:p>
        </w:tc>
        <w:tc>
          <w:tcPr>
            <w:tcW w:w="1446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3768E961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center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</w:rPr>
            </w:pPr>
            <w:r>
              <w:rPr>
                <w:rFonts w:eastAsia="SimSun"/>
                <w:bCs/>
                <w:color w:val="C00000"/>
                <w:sz w:val="24"/>
                <w:szCs w:val="24"/>
                <w:lang w:eastAsia="zh-CN" w:bidi="ar"/>
              </w:rPr>
              <w:t>2011–2015</w:t>
            </w:r>
          </w:p>
        </w:tc>
        <w:tc>
          <w:tcPr>
            <w:tcW w:w="1290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4ECE0455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center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rFonts w:eastAsia="SimSun"/>
                <w:bCs/>
                <w:color w:val="C00000"/>
                <w:sz w:val="24"/>
                <w:szCs w:val="24"/>
                <w:lang w:eastAsia="zh-CN" w:bidi="ar"/>
              </w:rPr>
              <w:t>2016–2021</w:t>
            </w:r>
          </w:p>
        </w:tc>
      </w:tr>
      <w:tr w:rsidR="00F206BA" w14:paraId="7CDEE293" w14:textId="77777777">
        <w:trPr>
          <w:trHeight w:val="340"/>
          <w:jc w:val="center"/>
        </w:trPr>
        <w:tc>
          <w:tcPr>
            <w:tcW w:w="2263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32BAFA0C" w14:textId="77777777" w:rsidR="00F206BA" w:rsidRDefault="00F206BA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center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2736" w:type="pct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4A1759DA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 w:line="195" w:lineRule="auto"/>
              <w:ind w:left="85"/>
              <w:jc w:val="center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Mean</w:t>
            </w: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(95%CI)</w:t>
            </w:r>
          </w:p>
        </w:tc>
      </w:tr>
      <w:tr w:rsidR="00F206BA" w14:paraId="4D3DD71C" w14:textId="77777777">
        <w:trPr>
          <w:trHeight w:val="340"/>
          <w:jc w:val="center"/>
        </w:trPr>
        <w:tc>
          <w:tcPr>
            <w:tcW w:w="226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70E34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Proportion of</w:t>
            </w:r>
            <w:r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 xml:space="preserve"> elderly patients</w:t>
            </w:r>
          </w:p>
        </w:tc>
        <w:tc>
          <w:tcPr>
            <w:tcW w:w="144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88A79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06" w:hangingChars="100" w:hanging="206"/>
              <w:jc w:val="center"/>
              <w:textAlignment w:val="baseline"/>
              <w:rPr>
                <w:rFonts w:hAnsi="Cambria Math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</w:rPr>
            </w:pPr>
            <w:r>
              <w:rPr>
                <w:rFonts w:hAnsi="Cambria Math" w:hint="eastAsia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</w:rPr>
              <w:t>0.491 (</w:t>
            </w: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1"/>
                  <w:szCs w:val="21"/>
                  <w:lang w:eastAsia="zh-CN"/>
                </w:rPr>
                <m:t>-</m:t>
              </m:r>
            </m:oMath>
            <w:r>
              <w:rPr>
                <w:rFonts w:hAnsi="Cambria Math" w:hint="eastAsia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</w:rPr>
              <w:t>0.340 to 1.318)</w:t>
            </w:r>
          </w:p>
        </w:tc>
        <w:tc>
          <w:tcPr>
            <w:tcW w:w="129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53CE3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06" w:hangingChars="100" w:hanging="206"/>
              <w:jc w:val="center"/>
              <w:textAlignment w:val="baseline"/>
              <w:rPr>
                <w:rFonts w:hAnsi="Cambria Math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</w:rPr>
            </w:pPr>
            <w:r>
              <w:rPr>
                <w:rFonts w:hAnsi="Cambria Math" w:hint="eastAsia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</w:rPr>
              <w:t>0.202 (</w:t>
            </w: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1"/>
                  <w:szCs w:val="21"/>
                  <w:lang w:eastAsia="zh-CN"/>
                </w:rPr>
                <m:t>-</m:t>
              </m:r>
            </m:oMath>
            <w:r>
              <w:rPr>
                <w:rFonts w:hAnsi="Cambria Math" w:hint="eastAsia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</w:rPr>
              <w:t>0.422 to 0.825)</w:t>
            </w:r>
          </w:p>
        </w:tc>
      </w:tr>
      <w:tr w:rsidR="00F206BA" w14:paraId="3EF5213D" w14:textId="77777777">
        <w:trPr>
          <w:trHeight w:val="340"/>
          <w:jc w:val="center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236BF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Proportion of</w:t>
            </w:r>
            <w:r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 xml:space="preserve"> male</w:t>
            </w: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patients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B149B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06" w:hangingChars="100" w:hanging="206"/>
              <w:jc w:val="center"/>
              <w:textAlignment w:val="baseline"/>
              <w:rPr>
                <w:rFonts w:hAnsi="Cambria Math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1"/>
                  <w:szCs w:val="21"/>
                  <w:lang w:eastAsia="zh-CN"/>
                </w:rPr>
                <m:t>-</m:t>
              </m:r>
            </m:oMath>
            <w:r>
              <w:rPr>
                <w:rFonts w:hAnsi="Cambria Math" w:hint="eastAsia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</w:rPr>
              <w:t>0.021 (</w:t>
            </w: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1"/>
                  <w:szCs w:val="21"/>
                  <w:lang w:eastAsia="zh-CN"/>
                </w:rPr>
                <m:t>-</m:t>
              </m:r>
            </m:oMath>
            <w:r>
              <w:rPr>
                <w:rFonts w:hAnsi="Cambria Math" w:hint="eastAsia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</w:rPr>
              <w:t>0.058 to 0.016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24245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06" w:hangingChars="100" w:hanging="206"/>
              <w:jc w:val="center"/>
              <w:textAlignment w:val="baseline"/>
              <w:rPr>
                <w:rFonts w:hAnsi="Cambria Math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</w:rPr>
            </w:pPr>
            <w:r>
              <w:rPr>
                <w:rFonts w:hAnsi="Cambria Math" w:hint="eastAsia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</w:rPr>
              <w:t>0.005 (</w:t>
            </w: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1"/>
                  <w:szCs w:val="21"/>
                  <w:lang w:eastAsia="zh-CN"/>
                </w:rPr>
                <m:t>-</m:t>
              </m:r>
            </m:oMath>
            <w:r>
              <w:rPr>
                <w:rFonts w:hAnsi="Cambria Math" w:hint="eastAsia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</w:rPr>
              <w:t>0.036 to 0.046)</w:t>
            </w:r>
          </w:p>
        </w:tc>
      </w:tr>
      <w:tr w:rsidR="00F206BA" w14:paraId="64B32780" w14:textId="77777777">
        <w:trPr>
          <w:trHeight w:val="340"/>
          <w:jc w:val="center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908A2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Proportion of</w:t>
            </w:r>
            <w:r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 xml:space="preserve"> local patients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D2923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06" w:hangingChars="100" w:hanging="206"/>
              <w:jc w:val="center"/>
              <w:textAlignment w:val="baseline"/>
              <w:rPr>
                <w:rFonts w:hAnsi="Cambria Math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1"/>
                  <w:szCs w:val="21"/>
                  <w:lang w:eastAsia="zh-CN"/>
                </w:rPr>
                <m:t>-</m:t>
              </m:r>
            </m:oMath>
            <w:r>
              <w:rPr>
                <w:rFonts w:hAnsi="Cambria Math" w:hint="eastAsia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</w:rPr>
              <w:t>0.803 (</w:t>
            </w: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1"/>
                  <w:szCs w:val="21"/>
                  <w:lang w:eastAsia="zh-CN"/>
                </w:rPr>
                <m:t>-</m:t>
              </m:r>
            </m:oMath>
            <w:r>
              <w:rPr>
                <w:rFonts w:hAnsi="Cambria Math" w:hint="eastAsia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</w:rPr>
              <w:t xml:space="preserve">1.180 to </w:t>
            </w: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1"/>
                  <w:szCs w:val="21"/>
                  <w:lang w:eastAsia="zh-CN"/>
                </w:rPr>
                <m:t>-</m:t>
              </m:r>
            </m:oMath>
            <w:r>
              <w:rPr>
                <w:rFonts w:hAnsi="Cambria Math" w:hint="eastAsia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</w:rPr>
              <w:t>0.427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FE7FA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06" w:hangingChars="100" w:hanging="206"/>
              <w:jc w:val="center"/>
              <w:textAlignment w:val="baseline"/>
              <w:rPr>
                <w:rFonts w:hAnsi="Cambria Math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  <w:oMath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1"/>
                  <w:szCs w:val="21"/>
                  <w:lang w:eastAsia="zh-CN"/>
                </w:rPr>
                <m:t>-</m:t>
              </m:r>
            </m:oMath>
            <w:r>
              <w:rPr>
                <w:rFonts w:hAnsi="Cambria Math" w:hint="eastAsia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</w:rPr>
              <w:t>0.087 (</w:t>
            </w: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1"/>
                  <w:szCs w:val="21"/>
                  <w:lang w:eastAsia="zh-CN"/>
                </w:rPr>
                <m:t>-</m:t>
              </m:r>
            </m:oMath>
            <w:r>
              <w:rPr>
                <w:rFonts w:hAnsi="Cambria Math" w:hint="eastAsia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</w:rPr>
              <w:t>0.463 to 0.290)</w:t>
            </w:r>
          </w:p>
        </w:tc>
      </w:tr>
      <w:tr w:rsidR="00F206BA" w14:paraId="1E46B46A" w14:textId="77777777">
        <w:trPr>
          <w:trHeight w:val="340"/>
          <w:jc w:val="center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F56DB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</w:rPr>
            </w:pP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Proportion of</w:t>
            </w:r>
            <w:r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 xml:space="preserve"> agricultural</w:t>
            </w: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-</w:t>
            </w:r>
            <w:r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worker</w:t>
            </w:r>
            <w:r>
              <w:rPr>
                <w:rFonts w:hint="eastAsia"/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patients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3E4FB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06" w:hangingChars="100" w:hanging="206"/>
              <w:jc w:val="center"/>
              <w:textAlignment w:val="baseline"/>
              <w:rPr>
                <w:rFonts w:hAnsi="Cambria Math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</w:rPr>
            </w:pPr>
            <w:r>
              <w:rPr>
                <w:rFonts w:hAnsi="Cambria Math" w:hint="eastAsia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</w:rPr>
              <w:t>0.656 (0.174 to 1.139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4275B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06" w:hangingChars="100" w:hanging="206"/>
              <w:jc w:val="center"/>
              <w:textAlignment w:val="baseline"/>
              <w:rPr>
                <w:rFonts w:hAnsi="Cambria Math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</w:rPr>
            </w:pPr>
            <w:r>
              <w:rPr>
                <w:rFonts w:hAnsi="Cambria Math" w:hint="eastAsia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</w:rPr>
              <w:t>0.170 (</w:t>
            </w: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1"/>
                  <w:szCs w:val="21"/>
                  <w:lang w:eastAsia="zh-CN"/>
                </w:rPr>
                <m:t>-</m:t>
              </m:r>
            </m:oMath>
            <w:r>
              <w:rPr>
                <w:rFonts w:hAnsi="Cambria Math" w:hint="eastAsia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</w:rPr>
              <w:t>0.303 to 0.637)</w:t>
            </w:r>
          </w:p>
        </w:tc>
      </w:tr>
      <w:tr w:rsidR="00F206BA" w14:paraId="183D6A2C" w14:textId="77777777">
        <w:trPr>
          <w:trHeight w:val="340"/>
          <w:jc w:val="center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3FEA2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</w:rPr>
            </w:pPr>
            <w:r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GDP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C4233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06" w:hangingChars="100" w:hanging="206"/>
              <w:jc w:val="center"/>
              <w:textAlignment w:val="baseline"/>
              <w:rPr>
                <w:rFonts w:hAnsi="Cambria Math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1"/>
                  <w:szCs w:val="21"/>
                  <w:lang w:eastAsia="zh-CN"/>
                </w:rPr>
                <m:t>-</m:t>
              </m:r>
            </m:oMath>
            <w:r>
              <w:rPr>
                <w:rFonts w:hAnsi="Cambria Math" w:hint="eastAsia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</w:rPr>
              <w:t>0.005 (</w:t>
            </w: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1"/>
                  <w:szCs w:val="21"/>
                  <w:lang w:eastAsia="zh-CN"/>
                </w:rPr>
                <m:t>-</m:t>
              </m:r>
            </m:oMath>
            <w:r>
              <w:rPr>
                <w:rFonts w:hAnsi="Cambria Math" w:hint="eastAsia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</w:rPr>
              <w:t>0.099 to 0.088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484F4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06" w:hangingChars="100" w:hanging="206"/>
              <w:jc w:val="center"/>
              <w:textAlignment w:val="baseline"/>
              <w:rPr>
                <w:rFonts w:hAnsi="Cambria Math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1"/>
                  <w:szCs w:val="21"/>
                  <w:lang w:eastAsia="zh-CN"/>
                </w:rPr>
                <m:t>-</m:t>
              </m:r>
            </m:oMath>
            <w:r>
              <w:rPr>
                <w:rFonts w:hAnsi="Cambria Math" w:hint="eastAsia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</w:rPr>
              <w:t>0.007 (</w:t>
            </w: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1"/>
                  <w:szCs w:val="21"/>
                  <w:lang w:eastAsia="zh-CN"/>
                </w:rPr>
                <m:t>-</m:t>
              </m:r>
            </m:oMath>
            <w:r>
              <w:rPr>
                <w:rFonts w:hAnsi="Cambria Math" w:hint="eastAsia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</w:rPr>
              <w:t>0.126 to 0.113)</w:t>
            </w:r>
          </w:p>
        </w:tc>
      </w:tr>
      <w:tr w:rsidR="00F206BA" w14:paraId="3DA17BE2" w14:textId="77777777">
        <w:trPr>
          <w:trHeight w:val="340"/>
          <w:jc w:val="center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ED242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</w:rPr>
            </w:pPr>
            <w:r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TB incidence rate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4F143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06" w:hangingChars="100" w:hanging="206"/>
              <w:jc w:val="center"/>
              <w:textAlignment w:val="baseline"/>
              <w:rPr>
                <w:rFonts w:hAnsi="Cambria Math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1"/>
                  <w:szCs w:val="21"/>
                  <w:lang w:eastAsia="zh-CN"/>
                </w:rPr>
                <m:t>-</m:t>
              </m:r>
            </m:oMath>
            <w:r>
              <w:rPr>
                <w:rFonts w:hAnsi="Cambria Math" w:hint="eastAsia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</w:rPr>
              <w:t>0.123 (</w:t>
            </w: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1"/>
                  <w:szCs w:val="21"/>
                  <w:lang w:eastAsia="zh-CN"/>
                </w:rPr>
                <m:t>-</m:t>
              </m:r>
            </m:oMath>
            <w:r>
              <w:rPr>
                <w:rFonts w:hAnsi="Cambria Math" w:hint="eastAsia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</w:rPr>
              <w:t>0.300 to 0.054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87586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06" w:hangingChars="100" w:hanging="206"/>
              <w:jc w:val="center"/>
              <w:textAlignment w:val="baseline"/>
              <w:rPr>
                <w:rFonts w:hAnsi="Cambria Math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</w:rPr>
            </w:pPr>
            <w:r>
              <w:rPr>
                <w:rFonts w:hAnsi="Cambria Math" w:hint="eastAsia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</w:rPr>
              <w:t>0.319 (0.057 to 0.580)</w:t>
            </w:r>
          </w:p>
        </w:tc>
      </w:tr>
      <w:tr w:rsidR="00F206BA" w14:paraId="55C9AD2A" w14:textId="77777777">
        <w:trPr>
          <w:trHeight w:val="340"/>
          <w:jc w:val="center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A5DA5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Healthcare technicians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78D42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06" w:hangingChars="100" w:hanging="206"/>
              <w:jc w:val="center"/>
              <w:textAlignment w:val="baseline"/>
              <w:rPr>
                <w:rFonts w:hAnsi="Cambria Math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</w:rPr>
            </w:pPr>
            <w:r>
              <w:rPr>
                <w:rFonts w:hAnsi="Cambria Math" w:hint="eastAsia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</w:rPr>
              <w:t>0.012 (</w:t>
            </w: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1"/>
                  <w:szCs w:val="21"/>
                  <w:lang w:eastAsia="zh-CN"/>
                </w:rPr>
                <m:t>-</m:t>
              </m:r>
            </m:oMath>
            <w:r>
              <w:rPr>
                <w:rFonts w:hAnsi="Cambria Math" w:hint="eastAsia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</w:rPr>
              <w:t>0.010 to 0.033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302A7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06" w:hangingChars="100" w:hanging="206"/>
              <w:jc w:val="center"/>
              <w:textAlignment w:val="baseline"/>
              <w:rPr>
                <w:rFonts w:hAnsi="Cambria Math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1"/>
                  <w:szCs w:val="21"/>
                  <w:lang w:eastAsia="zh-CN"/>
                </w:rPr>
                <m:t>-</m:t>
              </m:r>
            </m:oMath>
            <w:r>
              <w:rPr>
                <w:rFonts w:hAnsi="Cambria Math" w:hint="eastAsia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</w:rPr>
              <w:t>0.012 (</w:t>
            </w: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1"/>
                  <w:szCs w:val="21"/>
                  <w:lang w:eastAsia="zh-CN"/>
                </w:rPr>
                <m:t>-</m:t>
              </m:r>
            </m:oMath>
            <w:r>
              <w:rPr>
                <w:rFonts w:hAnsi="Cambria Math" w:hint="eastAsia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</w:rPr>
              <w:t>0.040 to 0.016)</w:t>
            </w:r>
          </w:p>
        </w:tc>
      </w:tr>
      <w:tr w:rsidR="00F206BA" w14:paraId="7AC73BB5" w14:textId="77777777">
        <w:trPr>
          <w:trHeight w:val="340"/>
          <w:jc w:val="center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4FEB2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</w:pPr>
            <w:r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Resident population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BD5B9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06" w:hangingChars="100" w:hanging="206"/>
              <w:jc w:val="center"/>
              <w:textAlignment w:val="baseline"/>
              <w:rPr>
                <w:rFonts w:ascii="Cambria Math" w:hAnsi="Cambria Math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  <w:oMath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1"/>
                  <w:szCs w:val="21"/>
                  <w:lang w:eastAsia="zh-CN"/>
                </w:rPr>
                <m:t>-</m:t>
              </m:r>
            </m:oMath>
            <w:r>
              <w:rPr>
                <w:rFonts w:hAnsi="Cambria Math" w:hint="eastAsia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</w:rPr>
              <w:t>0.020 (</w:t>
            </w: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1"/>
                  <w:szCs w:val="21"/>
                  <w:lang w:eastAsia="zh-CN"/>
                </w:rPr>
                <m:t>-</m:t>
              </m:r>
            </m:oMath>
            <w:r>
              <w:rPr>
                <w:rFonts w:hAnsi="Cambria Math" w:hint="eastAsia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</w:rPr>
              <w:t>0.053 to 0.013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2D2A1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06" w:hangingChars="100" w:hanging="206"/>
              <w:jc w:val="center"/>
              <w:textAlignment w:val="baseline"/>
              <w:rPr>
                <w:rFonts w:hAnsi="Cambria Math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  <w:oMath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1"/>
                  <w:szCs w:val="21"/>
                  <w:lang w:eastAsia="zh-CN"/>
                </w:rPr>
                <m:t>-</m:t>
              </m:r>
            </m:oMath>
            <w:r>
              <w:rPr>
                <w:rFonts w:hAnsi="Cambria Math" w:hint="eastAsia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</w:rPr>
              <w:t>0.007 (</w:t>
            </w: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1"/>
                  <w:szCs w:val="21"/>
                  <w:lang w:eastAsia="zh-CN"/>
                </w:rPr>
                <m:t>-</m:t>
              </m:r>
            </m:oMath>
            <w:r>
              <w:rPr>
                <w:rFonts w:hAnsi="Cambria Math" w:hint="eastAsia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</w:rPr>
              <w:t>0.026 to 0.012)</w:t>
            </w:r>
          </w:p>
        </w:tc>
      </w:tr>
      <w:tr w:rsidR="00F206BA" w14:paraId="12068DBC" w14:textId="77777777">
        <w:trPr>
          <w:trHeight w:val="340"/>
          <w:jc w:val="center"/>
        </w:trPr>
        <w:tc>
          <w:tcPr>
            <w:tcW w:w="2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84A8B0F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36" w:hangingChars="100" w:hanging="236"/>
              <w:jc w:val="left"/>
              <w:textAlignment w:val="baseline"/>
              <w:rPr>
                <w:snapToGrid w:val="0"/>
                <w:color w:val="C00000"/>
                <w:spacing w:val="-2"/>
                <w:kern w:val="0"/>
                <w:sz w:val="24"/>
                <w:szCs w:val="24"/>
              </w:rPr>
            </w:pPr>
            <w:r>
              <w:rPr>
                <w:snapToGrid w:val="0"/>
                <w:color w:val="C00000"/>
                <w:spacing w:val="-2"/>
                <w:kern w:val="0"/>
                <w:sz w:val="24"/>
                <w:szCs w:val="24"/>
                <w:lang w:eastAsia="zh-CN"/>
              </w:rPr>
              <w:t>COVID-19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EC5A579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06" w:hangingChars="100" w:hanging="206"/>
              <w:jc w:val="center"/>
              <w:textAlignment w:val="baseline"/>
              <w:rPr>
                <w:rFonts w:hAnsi="Cambria Math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</w:rPr>
            </w:pPr>
            <w:r>
              <w:rPr>
                <w:rFonts w:hAnsi="Cambria Math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</w:rPr>
              <w:t>–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F6A09CB" w14:textId="77777777" w:rsidR="00F206BA" w:rsidRDefault="00F07026">
            <w:pPr>
              <w:pStyle w:val="TableText"/>
              <w:widowControl/>
              <w:kinsoku w:val="0"/>
              <w:autoSpaceDE w:val="0"/>
              <w:autoSpaceDN w:val="0"/>
              <w:adjustRightInd w:val="0"/>
              <w:snapToGrid w:val="0"/>
              <w:spacing w:before="50"/>
              <w:ind w:left="206" w:hangingChars="100" w:hanging="206"/>
              <w:jc w:val="center"/>
              <w:textAlignment w:val="baseline"/>
              <w:rPr>
                <w:rFonts w:hAnsi="Cambria Math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1"/>
                  <w:szCs w:val="21"/>
                  <w:lang w:eastAsia="zh-CN"/>
                </w:rPr>
                <m:t>-</m:t>
              </m:r>
            </m:oMath>
            <w:r>
              <w:rPr>
                <w:rFonts w:hAnsi="Cambria Math" w:hint="eastAsia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</w:rPr>
              <w:t>0.011 (</w:t>
            </w:r>
            <m:oMath>
              <m:r>
                <m:rPr>
                  <m:sty m:val="p"/>
                </m:rPr>
                <w:rPr>
                  <w:rFonts w:ascii="Cambria Math" w:hAnsi="Cambria Math"/>
                  <w:snapToGrid w:val="0"/>
                  <w:color w:val="C00000"/>
                  <w:spacing w:val="-2"/>
                  <w:kern w:val="0"/>
                  <w:sz w:val="21"/>
                  <w:szCs w:val="21"/>
                  <w:lang w:eastAsia="zh-CN"/>
                </w:rPr>
                <m:t>-</m:t>
              </m:r>
            </m:oMath>
            <w:r>
              <w:rPr>
                <w:rFonts w:hAnsi="Cambria Math" w:hint="eastAsia"/>
                <w:snapToGrid w:val="0"/>
                <w:color w:val="C00000"/>
                <w:spacing w:val="-2"/>
                <w:kern w:val="0"/>
                <w:sz w:val="21"/>
                <w:szCs w:val="21"/>
                <w:lang w:eastAsia="zh-CN"/>
              </w:rPr>
              <w:t>0.108 to 0.085)</w:t>
            </w:r>
          </w:p>
        </w:tc>
      </w:tr>
    </w:tbl>
    <w:p w14:paraId="207828BC" w14:textId="77777777" w:rsidR="00F206BA" w:rsidRDefault="00F206BA">
      <w:pPr>
        <w:rPr>
          <w:rFonts w:ascii="Times New Roman" w:eastAsia="SimSun" w:hAnsi="Times New Roman" w:cs="Times New Roman"/>
          <w:bCs/>
          <w:sz w:val="24"/>
        </w:rPr>
      </w:pPr>
    </w:p>
    <w:sectPr w:rsidR="00F206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embedSystemFonts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E4MzI5M2Q1YTM2NWNjYjJmOGU1MWEzOWJlZWVkZDQifQ=="/>
  </w:docVars>
  <w:rsids>
    <w:rsidRoot w:val="6B4D2DDC"/>
    <w:rsid w:val="000B350B"/>
    <w:rsid w:val="000C1824"/>
    <w:rsid w:val="00103AC4"/>
    <w:rsid w:val="00172935"/>
    <w:rsid w:val="002F00B0"/>
    <w:rsid w:val="00406D7A"/>
    <w:rsid w:val="004C64A5"/>
    <w:rsid w:val="00556034"/>
    <w:rsid w:val="00694A96"/>
    <w:rsid w:val="006B738E"/>
    <w:rsid w:val="007F52F6"/>
    <w:rsid w:val="00967F40"/>
    <w:rsid w:val="00A01D1B"/>
    <w:rsid w:val="00AB05F3"/>
    <w:rsid w:val="00BC1BF7"/>
    <w:rsid w:val="00D20C17"/>
    <w:rsid w:val="00EA7675"/>
    <w:rsid w:val="00F07026"/>
    <w:rsid w:val="00F206BA"/>
    <w:rsid w:val="010957DC"/>
    <w:rsid w:val="01226DA0"/>
    <w:rsid w:val="01227524"/>
    <w:rsid w:val="01512D44"/>
    <w:rsid w:val="015B5AD4"/>
    <w:rsid w:val="01854149"/>
    <w:rsid w:val="01964854"/>
    <w:rsid w:val="019B6CA3"/>
    <w:rsid w:val="01BB1CB1"/>
    <w:rsid w:val="01D96BC7"/>
    <w:rsid w:val="021521FC"/>
    <w:rsid w:val="02187751"/>
    <w:rsid w:val="021E6A9E"/>
    <w:rsid w:val="02332961"/>
    <w:rsid w:val="024F14C9"/>
    <w:rsid w:val="02835794"/>
    <w:rsid w:val="02A31B0E"/>
    <w:rsid w:val="02A55FFF"/>
    <w:rsid w:val="02DC4249"/>
    <w:rsid w:val="0337454A"/>
    <w:rsid w:val="033C2BCE"/>
    <w:rsid w:val="035C07EC"/>
    <w:rsid w:val="038371E9"/>
    <w:rsid w:val="039F223D"/>
    <w:rsid w:val="03A92719"/>
    <w:rsid w:val="03C6161D"/>
    <w:rsid w:val="03EF7F83"/>
    <w:rsid w:val="0435602A"/>
    <w:rsid w:val="048B566C"/>
    <w:rsid w:val="04A60538"/>
    <w:rsid w:val="04F57CAE"/>
    <w:rsid w:val="0517746C"/>
    <w:rsid w:val="052A53E8"/>
    <w:rsid w:val="053B3BC5"/>
    <w:rsid w:val="054242C7"/>
    <w:rsid w:val="05431E93"/>
    <w:rsid w:val="054F09C8"/>
    <w:rsid w:val="05687915"/>
    <w:rsid w:val="05972D84"/>
    <w:rsid w:val="05BE0E15"/>
    <w:rsid w:val="05C62EC5"/>
    <w:rsid w:val="05DE707D"/>
    <w:rsid w:val="05FB7A63"/>
    <w:rsid w:val="06202B86"/>
    <w:rsid w:val="06202CEA"/>
    <w:rsid w:val="06316F03"/>
    <w:rsid w:val="063B0450"/>
    <w:rsid w:val="06595773"/>
    <w:rsid w:val="065D7590"/>
    <w:rsid w:val="06711F22"/>
    <w:rsid w:val="06F27FAA"/>
    <w:rsid w:val="070C7E20"/>
    <w:rsid w:val="073D081C"/>
    <w:rsid w:val="0745581F"/>
    <w:rsid w:val="075B1379"/>
    <w:rsid w:val="076E4FC0"/>
    <w:rsid w:val="07781780"/>
    <w:rsid w:val="0789115E"/>
    <w:rsid w:val="078B6F71"/>
    <w:rsid w:val="079F7392"/>
    <w:rsid w:val="07B40BAA"/>
    <w:rsid w:val="07C456C8"/>
    <w:rsid w:val="07DF2BE4"/>
    <w:rsid w:val="07E47523"/>
    <w:rsid w:val="083856E5"/>
    <w:rsid w:val="089E0DF5"/>
    <w:rsid w:val="08A96E61"/>
    <w:rsid w:val="08E3028F"/>
    <w:rsid w:val="090C02FF"/>
    <w:rsid w:val="09221335"/>
    <w:rsid w:val="092E2EBC"/>
    <w:rsid w:val="09491D48"/>
    <w:rsid w:val="096D4520"/>
    <w:rsid w:val="097B6442"/>
    <w:rsid w:val="097C5C3D"/>
    <w:rsid w:val="0982731C"/>
    <w:rsid w:val="099A21A6"/>
    <w:rsid w:val="09A84E4D"/>
    <w:rsid w:val="09C7437E"/>
    <w:rsid w:val="09CC62BC"/>
    <w:rsid w:val="09D050D8"/>
    <w:rsid w:val="0A2C711F"/>
    <w:rsid w:val="0A30263F"/>
    <w:rsid w:val="0A416E5B"/>
    <w:rsid w:val="0A682B20"/>
    <w:rsid w:val="0A8D0DCB"/>
    <w:rsid w:val="0AA671D9"/>
    <w:rsid w:val="0B000909"/>
    <w:rsid w:val="0B2C0042"/>
    <w:rsid w:val="0B4D3012"/>
    <w:rsid w:val="0B4D37F8"/>
    <w:rsid w:val="0B4E0E33"/>
    <w:rsid w:val="0B4E5121"/>
    <w:rsid w:val="0B62010C"/>
    <w:rsid w:val="0B666167"/>
    <w:rsid w:val="0B7E07C6"/>
    <w:rsid w:val="0B8B2BB4"/>
    <w:rsid w:val="0B90174E"/>
    <w:rsid w:val="0BB60851"/>
    <w:rsid w:val="0BBD61AC"/>
    <w:rsid w:val="0BC01557"/>
    <w:rsid w:val="0BC05DC9"/>
    <w:rsid w:val="0BD4666C"/>
    <w:rsid w:val="0BE65013"/>
    <w:rsid w:val="0BE96EA4"/>
    <w:rsid w:val="0BFD1DF4"/>
    <w:rsid w:val="0C1046C2"/>
    <w:rsid w:val="0C2726A9"/>
    <w:rsid w:val="0C330C5E"/>
    <w:rsid w:val="0C376E6F"/>
    <w:rsid w:val="0C5475CC"/>
    <w:rsid w:val="0C5A26FC"/>
    <w:rsid w:val="0C687210"/>
    <w:rsid w:val="0C9C65E2"/>
    <w:rsid w:val="0C9E2646"/>
    <w:rsid w:val="0C9F658A"/>
    <w:rsid w:val="0CAE5C78"/>
    <w:rsid w:val="0CCB5CD0"/>
    <w:rsid w:val="0CD91F91"/>
    <w:rsid w:val="0CF92C7B"/>
    <w:rsid w:val="0CFB1246"/>
    <w:rsid w:val="0CFF5D0D"/>
    <w:rsid w:val="0D480602"/>
    <w:rsid w:val="0D5C365E"/>
    <w:rsid w:val="0D880D6D"/>
    <w:rsid w:val="0D914823"/>
    <w:rsid w:val="0D99463F"/>
    <w:rsid w:val="0DC413FD"/>
    <w:rsid w:val="0E0173AE"/>
    <w:rsid w:val="0E0A33B1"/>
    <w:rsid w:val="0E0D166E"/>
    <w:rsid w:val="0E5474F7"/>
    <w:rsid w:val="0E6161B6"/>
    <w:rsid w:val="0E87289D"/>
    <w:rsid w:val="0EC37051"/>
    <w:rsid w:val="0EDA4BF3"/>
    <w:rsid w:val="0EF16469"/>
    <w:rsid w:val="0F0B6A98"/>
    <w:rsid w:val="0F2272DD"/>
    <w:rsid w:val="0F2F3EEE"/>
    <w:rsid w:val="0F45442F"/>
    <w:rsid w:val="0F5D4434"/>
    <w:rsid w:val="0F663283"/>
    <w:rsid w:val="0F730ECC"/>
    <w:rsid w:val="0F9029E6"/>
    <w:rsid w:val="0F9D1B29"/>
    <w:rsid w:val="0FAD6C6C"/>
    <w:rsid w:val="0FB154A5"/>
    <w:rsid w:val="0FBD2611"/>
    <w:rsid w:val="0FD73B97"/>
    <w:rsid w:val="0FEC4C8B"/>
    <w:rsid w:val="1021606A"/>
    <w:rsid w:val="10384208"/>
    <w:rsid w:val="103F0A93"/>
    <w:rsid w:val="107C3261"/>
    <w:rsid w:val="108966A5"/>
    <w:rsid w:val="108D552B"/>
    <w:rsid w:val="10A10BBE"/>
    <w:rsid w:val="10A768F6"/>
    <w:rsid w:val="10C032AD"/>
    <w:rsid w:val="10D06DE0"/>
    <w:rsid w:val="10E645CB"/>
    <w:rsid w:val="11247FD2"/>
    <w:rsid w:val="112F4BA8"/>
    <w:rsid w:val="115044EB"/>
    <w:rsid w:val="11692AE6"/>
    <w:rsid w:val="1174024E"/>
    <w:rsid w:val="11B51E3C"/>
    <w:rsid w:val="11BF41A4"/>
    <w:rsid w:val="11BF7CA9"/>
    <w:rsid w:val="120F355C"/>
    <w:rsid w:val="12463310"/>
    <w:rsid w:val="12811EBB"/>
    <w:rsid w:val="128449A7"/>
    <w:rsid w:val="12861E46"/>
    <w:rsid w:val="128A2F5A"/>
    <w:rsid w:val="12954F2E"/>
    <w:rsid w:val="129C486E"/>
    <w:rsid w:val="12A813DF"/>
    <w:rsid w:val="12AC5886"/>
    <w:rsid w:val="12B87301"/>
    <w:rsid w:val="12BC321D"/>
    <w:rsid w:val="12BD4402"/>
    <w:rsid w:val="12BE2941"/>
    <w:rsid w:val="12D0710C"/>
    <w:rsid w:val="12E22C27"/>
    <w:rsid w:val="13491DF7"/>
    <w:rsid w:val="13512898"/>
    <w:rsid w:val="135C01BE"/>
    <w:rsid w:val="138A328E"/>
    <w:rsid w:val="13BA0719"/>
    <w:rsid w:val="13BB0FFC"/>
    <w:rsid w:val="13D678AB"/>
    <w:rsid w:val="13D90816"/>
    <w:rsid w:val="13EA3E75"/>
    <w:rsid w:val="141312AA"/>
    <w:rsid w:val="1419010B"/>
    <w:rsid w:val="143227C3"/>
    <w:rsid w:val="14716ABE"/>
    <w:rsid w:val="1479223D"/>
    <w:rsid w:val="1487795A"/>
    <w:rsid w:val="149916F7"/>
    <w:rsid w:val="149920C6"/>
    <w:rsid w:val="14AD77BE"/>
    <w:rsid w:val="14BA4194"/>
    <w:rsid w:val="14C30FE9"/>
    <w:rsid w:val="14DA3F4D"/>
    <w:rsid w:val="150E7B77"/>
    <w:rsid w:val="15157118"/>
    <w:rsid w:val="1527173E"/>
    <w:rsid w:val="152A4066"/>
    <w:rsid w:val="152C2E95"/>
    <w:rsid w:val="1534154A"/>
    <w:rsid w:val="153B0433"/>
    <w:rsid w:val="154873B0"/>
    <w:rsid w:val="15541FEB"/>
    <w:rsid w:val="158879B2"/>
    <w:rsid w:val="15B14E8D"/>
    <w:rsid w:val="15CC3241"/>
    <w:rsid w:val="15EB5640"/>
    <w:rsid w:val="15FC5399"/>
    <w:rsid w:val="16196073"/>
    <w:rsid w:val="16731454"/>
    <w:rsid w:val="167B2F57"/>
    <w:rsid w:val="168012F7"/>
    <w:rsid w:val="16835197"/>
    <w:rsid w:val="169C02A2"/>
    <w:rsid w:val="16E81B06"/>
    <w:rsid w:val="16EC1D34"/>
    <w:rsid w:val="170A73EB"/>
    <w:rsid w:val="170E186C"/>
    <w:rsid w:val="170F4AC4"/>
    <w:rsid w:val="17133394"/>
    <w:rsid w:val="172A634A"/>
    <w:rsid w:val="173416FA"/>
    <w:rsid w:val="173A54E2"/>
    <w:rsid w:val="177B1859"/>
    <w:rsid w:val="177F191A"/>
    <w:rsid w:val="17CC6C15"/>
    <w:rsid w:val="17D6066D"/>
    <w:rsid w:val="17E31483"/>
    <w:rsid w:val="181855E2"/>
    <w:rsid w:val="18281587"/>
    <w:rsid w:val="183031F4"/>
    <w:rsid w:val="184369EA"/>
    <w:rsid w:val="184739E8"/>
    <w:rsid w:val="184A28BC"/>
    <w:rsid w:val="18541069"/>
    <w:rsid w:val="18577D73"/>
    <w:rsid w:val="18B05057"/>
    <w:rsid w:val="18F52271"/>
    <w:rsid w:val="18F655E1"/>
    <w:rsid w:val="19024D88"/>
    <w:rsid w:val="191C07BE"/>
    <w:rsid w:val="19513ED7"/>
    <w:rsid w:val="195766D1"/>
    <w:rsid w:val="19585BD3"/>
    <w:rsid w:val="195B25D2"/>
    <w:rsid w:val="1987371C"/>
    <w:rsid w:val="198817AF"/>
    <w:rsid w:val="198C517E"/>
    <w:rsid w:val="19AB07A0"/>
    <w:rsid w:val="19C52E08"/>
    <w:rsid w:val="19D777FA"/>
    <w:rsid w:val="19E160EF"/>
    <w:rsid w:val="19E257CF"/>
    <w:rsid w:val="1A0926E7"/>
    <w:rsid w:val="1A4103C4"/>
    <w:rsid w:val="1A4B25A7"/>
    <w:rsid w:val="1A5B713D"/>
    <w:rsid w:val="1A7A285C"/>
    <w:rsid w:val="1A99317C"/>
    <w:rsid w:val="1A9F7A81"/>
    <w:rsid w:val="1AEA6A7D"/>
    <w:rsid w:val="1AEB7F58"/>
    <w:rsid w:val="1B396F67"/>
    <w:rsid w:val="1B3A39DC"/>
    <w:rsid w:val="1B3D1CF8"/>
    <w:rsid w:val="1B7065E9"/>
    <w:rsid w:val="1B8D0807"/>
    <w:rsid w:val="1BB43610"/>
    <w:rsid w:val="1BC94EA6"/>
    <w:rsid w:val="1BDD1550"/>
    <w:rsid w:val="1BE829E2"/>
    <w:rsid w:val="1BED5D20"/>
    <w:rsid w:val="1C254D5C"/>
    <w:rsid w:val="1C28650C"/>
    <w:rsid w:val="1C3F7366"/>
    <w:rsid w:val="1C4813A3"/>
    <w:rsid w:val="1C5414EB"/>
    <w:rsid w:val="1CB25CA5"/>
    <w:rsid w:val="1CD86BD3"/>
    <w:rsid w:val="1D000EB9"/>
    <w:rsid w:val="1D1823D3"/>
    <w:rsid w:val="1D385ABE"/>
    <w:rsid w:val="1D4D312B"/>
    <w:rsid w:val="1D515796"/>
    <w:rsid w:val="1D575645"/>
    <w:rsid w:val="1D825504"/>
    <w:rsid w:val="1D8E2219"/>
    <w:rsid w:val="1DDE4A52"/>
    <w:rsid w:val="1E301586"/>
    <w:rsid w:val="1E341356"/>
    <w:rsid w:val="1E4500F5"/>
    <w:rsid w:val="1E735398"/>
    <w:rsid w:val="1E74212C"/>
    <w:rsid w:val="1E960E05"/>
    <w:rsid w:val="1EDF5C8A"/>
    <w:rsid w:val="1F0929C5"/>
    <w:rsid w:val="1F19632B"/>
    <w:rsid w:val="1F225361"/>
    <w:rsid w:val="1F2D37A5"/>
    <w:rsid w:val="1F314431"/>
    <w:rsid w:val="1F484F70"/>
    <w:rsid w:val="1F574CDA"/>
    <w:rsid w:val="1F7B0454"/>
    <w:rsid w:val="1F970C69"/>
    <w:rsid w:val="1FE30E50"/>
    <w:rsid w:val="200451A8"/>
    <w:rsid w:val="200A7D42"/>
    <w:rsid w:val="200B201D"/>
    <w:rsid w:val="205007BD"/>
    <w:rsid w:val="2069644A"/>
    <w:rsid w:val="206B4A9A"/>
    <w:rsid w:val="20770048"/>
    <w:rsid w:val="20DA0812"/>
    <w:rsid w:val="20E33A9B"/>
    <w:rsid w:val="20EF31EB"/>
    <w:rsid w:val="210A65DE"/>
    <w:rsid w:val="211A6EEE"/>
    <w:rsid w:val="214323ED"/>
    <w:rsid w:val="22115B88"/>
    <w:rsid w:val="222941DD"/>
    <w:rsid w:val="223978F5"/>
    <w:rsid w:val="226800FB"/>
    <w:rsid w:val="22735ACB"/>
    <w:rsid w:val="229A58FE"/>
    <w:rsid w:val="22B13DCE"/>
    <w:rsid w:val="22BC325D"/>
    <w:rsid w:val="22E1691F"/>
    <w:rsid w:val="233D0F8B"/>
    <w:rsid w:val="23491875"/>
    <w:rsid w:val="23495242"/>
    <w:rsid w:val="238361DA"/>
    <w:rsid w:val="23D25757"/>
    <w:rsid w:val="23E92DF8"/>
    <w:rsid w:val="241947D4"/>
    <w:rsid w:val="241F4439"/>
    <w:rsid w:val="24391142"/>
    <w:rsid w:val="24400B29"/>
    <w:rsid w:val="24434686"/>
    <w:rsid w:val="24441D3E"/>
    <w:rsid w:val="24506B6E"/>
    <w:rsid w:val="24520A66"/>
    <w:rsid w:val="24550EF4"/>
    <w:rsid w:val="248575C6"/>
    <w:rsid w:val="249D4416"/>
    <w:rsid w:val="24AC0F63"/>
    <w:rsid w:val="24AD69E2"/>
    <w:rsid w:val="24B005F8"/>
    <w:rsid w:val="24BE5F7C"/>
    <w:rsid w:val="24BF46BD"/>
    <w:rsid w:val="24ED02EF"/>
    <w:rsid w:val="250C7784"/>
    <w:rsid w:val="25133259"/>
    <w:rsid w:val="2514418A"/>
    <w:rsid w:val="25246EE3"/>
    <w:rsid w:val="25247F45"/>
    <w:rsid w:val="252709E0"/>
    <w:rsid w:val="255417E2"/>
    <w:rsid w:val="25571B2F"/>
    <w:rsid w:val="25612767"/>
    <w:rsid w:val="256B3052"/>
    <w:rsid w:val="258545AA"/>
    <w:rsid w:val="258F56B5"/>
    <w:rsid w:val="25A73373"/>
    <w:rsid w:val="25AC1D8D"/>
    <w:rsid w:val="25B059B4"/>
    <w:rsid w:val="25BD76C0"/>
    <w:rsid w:val="25C17C5F"/>
    <w:rsid w:val="25CD3439"/>
    <w:rsid w:val="25FD31D8"/>
    <w:rsid w:val="260751AA"/>
    <w:rsid w:val="262E3903"/>
    <w:rsid w:val="263A0616"/>
    <w:rsid w:val="263D6EB6"/>
    <w:rsid w:val="263F5EDB"/>
    <w:rsid w:val="26DE65E8"/>
    <w:rsid w:val="26F059C0"/>
    <w:rsid w:val="26F9121D"/>
    <w:rsid w:val="27201341"/>
    <w:rsid w:val="272B5A72"/>
    <w:rsid w:val="27373342"/>
    <w:rsid w:val="27BA6783"/>
    <w:rsid w:val="27D24EC3"/>
    <w:rsid w:val="27E21014"/>
    <w:rsid w:val="27E96AB0"/>
    <w:rsid w:val="281C5D3B"/>
    <w:rsid w:val="284E271A"/>
    <w:rsid w:val="28A45458"/>
    <w:rsid w:val="28AE3853"/>
    <w:rsid w:val="28E23245"/>
    <w:rsid w:val="29014EFF"/>
    <w:rsid w:val="293A1728"/>
    <w:rsid w:val="29413F64"/>
    <w:rsid w:val="294B39E9"/>
    <w:rsid w:val="295A742A"/>
    <w:rsid w:val="295F08DA"/>
    <w:rsid w:val="295F27B8"/>
    <w:rsid w:val="2960000B"/>
    <w:rsid w:val="29837DB2"/>
    <w:rsid w:val="29A832CA"/>
    <w:rsid w:val="29ED2A88"/>
    <w:rsid w:val="2A350735"/>
    <w:rsid w:val="2A6A4CA9"/>
    <w:rsid w:val="2A6E2A25"/>
    <w:rsid w:val="2A715442"/>
    <w:rsid w:val="2A912A42"/>
    <w:rsid w:val="2AB012EA"/>
    <w:rsid w:val="2AC76D6C"/>
    <w:rsid w:val="2AD02398"/>
    <w:rsid w:val="2AD31E18"/>
    <w:rsid w:val="2AE7291A"/>
    <w:rsid w:val="2AE849AD"/>
    <w:rsid w:val="2AED1BAF"/>
    <w:rsid w:val="2B0833C1"/>
    <w:rsid w:val="2B2603EB"/>
    <w:rsid w:val="2B2657E1"/>
    <w:rsid w:val="2B3467C5"/>
    <w:rsid w:val="2B530D7B"/>
    <w:rsid w:val="2B794EA1"/>
    <w:rsid w:val="2B93194F"/>
    <w:rsid w:val="2BD81A6E"/>
    <w:rsid w:val="2BD957A6"/>
    <w:rsid w:val="2BEC6A52"/>
    <w:rsid w:val="2BF904FF"/>
    <w:rsid w:val="2C0953D2"/>
    <w:rsid w:val="2C0B4136"/>
    <w:rsid w:val="2C1B57A9"/>
    <w:rsid w:val="2C2B010F"/>
    <w:rsid w:val="2C313170"/>
    <w:rsid w:val="2C6555BD"/>
    <w:rsid w:val="2C6E0D8B"/>
    <w:rsid w:val="2C9F42CD"/>
    <w:rsid w:val="2CA355B3"/>
    <w:rsid w:val="2CA82BE6"/>
    <w:rsid w:val="2CAD4DA9"/>
    <w:rsid w:val="2CE90B22"/>
    <w:rsid w:val="2CED63B9"/>
    <w:rsid w:val="2D002392"/>
    <w:rsid w:val="2D093B5E"/>
    <w:rsid w:val="2D10564B"/>
    <w:rsid w:val="2D340850"/>
    <w:rsid w:val="2D400E7A"/>
    <w:rsid w:val="2D426290"/>
    <w:rsid w:val="2D4D0E4D"/>
    <w:rsid w:val="2D6B02CF"/>
    <w:rsid w:val="2D756D46"/>
    <w:rsid w:val="2D784D6F"/>
    <w:rsid w:val="2D7864FD"/>
    <w:rsid w:val="2D7D4FF3"/>
    <w:rsid w:val="2D877345"/>
    <w:rsid w:val="2D9B66D0"/>
    <w:rsid w:val="2DAC3E01"/>
    <w:rsid w:val="2DB564FA"/>
    <w:rsid w:val="2DD356E9"/>
    <w:rsid w:val="2DD4425F"/>
    <w:rsid w:val="2DF03229"/>
    <w:rsid w:val="2E034CD0"/>
    <w:rsid w:val="2E092093"/>
    <w:rsid w:val="2E124B7C"/>
    <w:rsid w:val="2E3F3820"/>
    <w:rsid w:val="2E586D0F"/>
    <w:rsid w:val="2E6E60A1"/>
    <w:rsid w:val="2E9E694C"/>
    <w:rsid w:val="2EA614DC"/>
    <w:rsid w:val="2EA73EB8"/>
    <w:rsid w:val="2EB60EDE"/>
    <w:rsid w:val="2EBF5FF2"/>
    <w:rsid w:val="2EC526A5"/>
    <w:rsid w:val="2ED74EF8"/>
    <w:rsid w:val="2F383905"/>
    <w:rsid w:val="2F3E0DC7"/>
    <w:rsid w:val="2F5F5AA0"/>
    <w:rsid w:val="2F997D58"/>
    <w:rsid w:val="2F9C3088"/>
    <w:rsid w:val="2FAB2DD3"/>
    <w:rsid w:val="2FB81113"/>
    <w:rsid w:val="2FCC29F4"/>
    <w:rsid w:val="30027F25"/>
    <w:rsid w:val="301D0476"/>
    <w:rsid w:val="30236E5D"/>
    <w:rsid w:val="30433AD7"/>
    <w:rsid w:val="307A7DB1"/>
    <w:rsid w:val="308E530B"/>
    <w:rsid w:val="309C1E07"/>
    <w:rsid w:val="30A16FBA"/>
    <w:rsid w:val="30CC784E"/>
    <w:rsid w:val="31473E8F"/>
    <w:rsid w:val="31531A05"/>
    <w:rsid w:val="3173063F"/>
    <w:rsid w:val="317535E7"/>
    <w:rsid w:val="317C561E"/>
    <w:rsid w:val="318023F3"/>
    <w:rsid w:val="3180537E"/>
    <w:rsid w:val="31913F20"/>
    <w:rsid w:val="31BE2083"/>
    <w:rsid w:val="31C7354A"/>
    <w:rsid w:val="31D66484"/>
    <w:rsid w:val="31F63B1B"/>
    <w:rsid w:val="31F72248"/>
    <w:rsid w:val="32072602"/>
    <w:rsid w:val="32104B68"/>
    <w:rsid w:val="321D0119"/>
    <w:rsid w:val="322E37BE"/>
    <w:rsid w:val="32380F64"/>
    <w:rsid w:val="3240448E"/>
    <w:rsid w:val="324729CD"/>
    <w:rsid w:val="3264118A"/>
    <w:rsid w:val="32823AD5"/>
    <w:rsid w:val="3283777D"/>
    <w:rsid w:val="329637AB"/>
    <w:rsid w:val="32BB1ECB"/>
    <w:rsid w:val="32BB33ED"/>
    <w:rsid w:val="32C9681A"/>
    <w:rsid w:val="32D26CC9"/>
    <w:rsid w:val="32FA5D68"/>
    <w:rsid w:val="330D3DBC"/>
    <w:rsid w:val="330F3D63"/>
    <w:rsid w:val="33361F4E"/>
    <w:rsid w:val="33442A01"/>
    <w:rsid w:val="335C288B"/>
    <w:rsid w:val="337F7F84"/>
    <w:rsid w:val="339F543F"/>
    <w:rsid w:val="33F50A39"/>
    <w:rsid w:val="33FC607E"/>
    <w:rsid w:val="34540B50"/>
    <w:rsid w:val="34840517"/>
    <w:rsid w:val="34BA7B43"/>
    <w:rsid w:val="34BF31FF"/>
    <w:rsid w:val="34C004AC"/>
    <w:rsid w:val="34CA5FB9"/>
    <w:rsid w:val="34DF159B"/>
    <w:rsid w:val="35172BAA"/>
    <w:rsid w:val="353876EE"/>
    <w:rsid w:val="354C224C"/>
    <w:rsid w:val="35647F7B"/>
    <w:rsid w:val="358008D5"/>
    <w:rsid w:val="35A31379"/>
    <w:rsid w:val="35B6341F"/>
    <w:rsid w:val="35DC5CD4"/>
    <w:rsid w:val="35DD7377"/>
    <w:rsid w:val="365A5E50"/>
    <w:rsid w:val="3663006E"/>
    <w:rsid w:val="36746231"/>
    <w:rsid w:val="36A03655"/>
    <w:rsid w:val="36A35347"/>
    <w:rsid w:val="36A63275"/>
    <w:rsid w:val="36B70FD2"/>
    <w:rsid w:val="36BD60EF"/>
    <w:rsid w:val="36D56F02"/>
    <w:rsid w:val="36E772F6"/>
    <w:rsid w:val="37070D13"/>
    <w:rsid w:val="370B0D3F"/>
    <w:rsid w:val="37260005"/>
    <w:rsid w:val="3784442E"/>
    <w:rsid w:val="37B35653"/>
    <w:rsid w:val="37CC36CD"/>
    <w:rsid w:val="37E20F2D"/>
    <w:rsid w:val="37FA5DA8"/>
    <w:rsid w:val="38002B98"/>
    <w:rsid w:val="383A0AE3"/>
    <w:rsid w:val="387B1804"/>
    <w:rsid w:val="38825125"/>
    <w:rsid w:val="388E18A4"/>
    <w:rsid w:val="38A87396"/>
    <w:rsid w:val="38BE540A"/>
    <w:rsid w:val="38CC03CF"/>
    <w:rsid w:val="38E503B1"/>
    <w:rsid w:val="38E65B5C"/>
    <w:rsid w:val="38E95A61"/>
    <w:rsid w:val="38ED4962"/>
    <w:rsid w:val="38EE22B6"/>
    <w:rsid w:val="391C00AF"/>
    <w:rsid w:val="393570CB"/>
    <w:rsid w:val="39515B06"/>
    <w:rsid w:val="39677040"/>
    <w:rsid w:val="39687469"/>
    <w:rsid w:val="39744529"/>
    <w:rsid w:val="398238B2"/>
    <w:rsid w:val="398F3619"/>
    <w:rsid w:val="39916B03"/>
    <w:rsid w:val="39942A2B"/>
    <w:rsid w:val="39996764"/>
    <w:rsid w:val="39B8644B"/>
    <w:rsid w:val="39F337FE"/>
    <w:rsid w:val="39F62BF8"/>
    <w:rsid w:val="3A781A5C"/>
    <w:rsid w:val="3AF647C7"/>
    <w:rsid w:val="3B1217ED"/>
    <w:rsid w:val="3B1963E9"/>
    <w:rsid w:val="3B5A4C1C"/>
    <w:rsid w:val="3B6B0FB5"/>
    <w:rsid w:val="3B96282E"/>
    <w:rsid w:val="3BAF0358"/>
    <w:rsid w:val="3BB53CB0"/>
    <w:rsid w:val="3BBD1B46"/>
    <w:rsid w:val="3BDD167E"/>
    <w:rsid w:val="3BDF04A5"/>
    <w:rsid w:val="3BEC62EC"/>
    <w:rsid w:val="3C2079DC"/>
    <w:rsid w:val="3C2D086D"/>
    <w:rsid w:val="3C34731E"/>
    <w:rsid w:val="3C431807"/>
    <w:rsid w:val="3C4D3B87"/>
    <w:rsid w:val="3C57379A"/>
    <w:rsid w:val="3C62655B"/>
    <w:rsid w:val="3C673208"/>
    <w:rsid w:val="3C6D2413"/>
    <w:rsid w:val="3C723C36"/>
    <w:rsid w:val="3C8F13AC"/>
    <w:rsid w:val="3C8F3826"/>
    <w:rsid w:val="3CB706E6"/>
    <w:rsid w:val="3CCE598E"/>
    <w:rsid w:val="3CD81E5C"/>
    <w:rsid w:val="3D5D53B0"/>
    <w:rsid w:val="3DA04636"/>
    <w:rsid w:val="3DAC439C"/>
    <w:rsid w:val="3DB336D0"/>
    <w:rsid w:val="3E057D33"/>
    <w:rsid w:val="3E0D629B"/>
    <w:rsid w:val="3E266B58"/>
    <w:rsid w:val="3E293842"/>
    <w:rsid w:val="3E2E683D"/>
    <w:rsid w:val="3E2F1201"/>
    <w:rsid w:val="3E421BB2"/>
    <w:rsid w:val="3E4319DC"/>
    <w:rsid w:val="3E487014"/>
    <w:rsid w:val="3E4E54E8"/>
    <w:rsid w:val="3E691E16"/>
    <w:rsid w:val="3E6B1A54"/>
    <w:rsid w:val="3E9E2335"/>
    <w:rsid w:val="3EB13BB0"/>
    <w:rsid w:val="3ECA25C3"/>
    <w:rsid w:val="3EE54740"/>
    <w:rsid w:val="3EF3484C"/>
    <w:rsid w:val="3EF51B42"/>
    <w:rsid w:val="3EF801DD"/>
    <w:rsid w:val="3F0826DA"/>
    <w:rsid w:val="3F153557"/>
    <w:rsid w:val="3F1E0C57"/>
    <w:rsid w:val="3F2F157C"/>
    <w:rsid w:val="3F8811CE"/>
    <w:rsid w:val="3FC725DD"/>
    <w:rsid w:val="3FD833D2"/>
    <w:rsid w:val="3FE42D6F"/>
    <w:rsid w:val="3FE71CA6"/>
    <w:rsid w:val="3FEB226B"/>
    <w:rsid w:val="4005634D"/>
    <w:rsid w:val="400C147C"/>
    <w:rsid w:val="401468EA"/>
    <w:rsid w:val="401C23DB"/>
    <w:rsid w:val="403F1923"/>
    <w:rsid w:val="404D7DDF"/>
    <w:rsid w:val="407276F6"/>
    <w:rsid w:val="40A7652B"/>
    <w:rsid w:val="40B827C3"/>
    <w:rsid w:val="40B9288D"/>
    <w:rsid w:val="40C27D3A"/>
    <w:rsid w:val="40F56705"/>
    <w:rsid w:val="41047B4F"/>
    <w:rsid w:val="410E6F29"/>
    <w:rsid w:val="411D5B98"/>
    <w:rsid w:val="414D0911"/>
    <w:rsid w:val="415D5188"/>
    <w:rsid w:val="41BB6FAA"/>
    <w:rsid w:val="41C71510"/>
    <w:rsid w:val="41C868DC"/>
    <w:rsid w:val="41D269C8"/>
    <w:rsid w:val="41E6308E"/>
    <w:rsid w:val="41F04AE5"/>
    <w:rsid w:val="41F065E7"/>
    <w:rsid w:val="41F108B4"/>
    <w:rsid w:val="41F84D70"/>
    <w:rsid w:val="42177E84"/>
    <w:rsid w:val="421B5231"/>
    <w:rsid w:val="421D1630"/>
    <w:rsid w:val="42245350"/>
    <w:rsid w:val="4225350F"/>
    <w:rsid w:val="422C461C"/>
    <w:rsid w:val="422F16C4"/>
    <w:rsid w:val="42394330"/>
    <w:rsid w:val="423D1F35"/>
    <w:rsid w:val="423D549A"/>
    <w:rsid w:val="42767CC7"/>
    <w:rsid w:val="4278100A"/>
    <w:rsid w:val="42904531"/>
    <w:rsid w:val="42A97B0C"/>
    <w:rsid w:val="42AD0792"/>
    <w:rsid w:val="42AD771E"/>
    <w:rsid w:val="42F550B3"/>
    <w:rsid w:val="42F5712F"/>
    <w:rsid w:val="43033D2F"/>
    <w:rsid w:val="43121D27"/>
    <w:rsid w:val="4337550C"/>
    <w:rsid w:val="434C215F"/>
    <w:rsid w:val="43671AD7"/>
    <w:rsid w:val="439D6B09"/>
    <w:rsid w:val="43FE39AA"/>
    <w:rsid w:val="44053EE2"/>
    <w:rsid w:val="444D6A8F"/>
    <w:rsid w:val="4472389B"/>
    <w:rsid w:val="447E595F"/>
    <w:rsid w:val="44900E58"/>
    <w:rsid w:val="449D6761"/>
    <w:rsid w:val="44C51756"/>
    <w:rsid w:val="44C93713"/>
    <w:rsid w:val="44CF7431"/>
    <w:rsid w:val="44E24C4E"/>
    <w:rsid w:val="44F82363"/>
    <w:rsid w:val="450124C6"/>
    <w:rsid w:val="45087CEB"/>
    <w:rsid w:val="45167C2B"/>
    <w:rsid w:val="451A53B2"/>
    <w:rsid w:val="452524D3"/>
    <w:rsid w:val="452F6A19"/>
    <w:rsid w:val="4561334C"/>
    <w:rsid w:val="456259C2"/>
    <w:rsid w:val="45672982"/>
    <w:rsid w:val="45915FEB"/>
    <w:rsid w:val="459535BE"/>
    <w:rsid w:val="45A937C2"/>
    <w:rsid w:val="45B005FF"/>
    <w:rsid w:val="45DD37E2"/>
    <w:rsid w:val="45E34AE7"/>
    <w:rsid w:val="46583719"/>
    <w:rsid w:val="465E375B"/>
    <w:rsid w:val="46621E97"/>
    <w:rsid w:val="46770110"/>
    <w:rsid w:val="467C26CC"/>
    <w:rsid w:val="467D4CB7"/>
    <w:rsid w:val="46C551E2"/>
    <w:rsid w:val="46CE7E17"/>
    <w:rsid w:val="46EC2074"/>
    <w:rsid w:val="46F135F2"/>
    <w:rsid w:val="471034AB"/>
    <w:rsid w:val="4710588F"/>
    <w:rsid w:val="47233393"/>
    <w:rsid w:val="47235F72"/>
    <w:rsid w:val="47483004"/>
    <w:rsid w:val="47563183"/>
    <w:rsid w:val="4787042F"/>
    <w:rsid w:val="47BA5E4B"/>
    <w:rsid w:val="47EB5CBA"/>
    <w:rsid w:val="47EF0100"/>
    <w:rsid w:val="48026509"/>
    <w:rsid w:val="48030992"/>
    <w:rsid w:val="48153458"/>
    <w:rsid w:val="48320ED8"/>
    <w:rsid w:val="484B6945"/>
    <w:rsid w:val="484F0856"/>
    <w:rsid w:val="486F1616"/>
    <w:rsid w:val="488B38A0"/>
    <w:rsid w:val="48BA2D51"/>
    <w:rsid w:val="48E27593"/>
    <w:rsid w:val="49425D4C"/>
    <w:rsid w:val="4945033B"/>
    <w:rsid w:val="49643028"/>
    <w:rsid w:val="497C79B0"/>
    <w:rsid w:val="49A64DC2"/>
    <w:rsid w:val="49B256C6"/>
    <w:rsid w:val="49BC11B5"/>
    <w:rsid w:val="49BD1C73"/>
    <w:rsid w:val="49C62EDB"/>
    <w:rsid w:val="49C74EB0"/>
    <w:rsid w:val="4A3B5BF8"/>
    <w:rsid w:val="4A4A5182"/>
    <w:rsid w:val="4A532CED"/>
    <w:rsid w:val="4A7871BE"/>
    <w:rsid w:val="4AD04623"/>
    <w:rsid w:val="4AE21058"/>
    <w:rsid w:val="4AE654F4"/>
    <w:rsid w:val="4AEC5D5A"/>
    <w:rsid w:val="4AEE10A3"/>
    <w:rsid w:val="4B203863"/>
    <w:rsid w:val="4B34591B"/>
    <w:rsid w:val="4B6F655B"/>
    <w:rsid w:val="4B716313"/>
    <w:rsid w:val="4B7250CB"/>
    <w:rsid w:val="4BA748D9"/>
    <w:rsid w:val="4BBE0921"/>
    <w:rsid w:val="4BF12482"/>
    <w:rsid w:val="4BF128A1"/>
    <w:rsid w:val="4C0E41C7"/>
    <w:rsid w:val="4C280B49"/>
    <w:rsid w:val="4C4C7392"/>
    <w:rsid w:val="4C6B5C78"/>
    <w:rsid w:val="4C882DBC"/>
    <w:rsid w:val="4CA6245E"/>
    <w:rsid w:val="4CB73085"/>
    <w:rsid w:val="4CC30387"/>
    <w:rsid w:val="4D195007"/>
    <w:rsid w:val="4D3A3F52"/>
    <w:rsid w:val="4D494ED9"/>
    <w:rsid w:val="4D4A2735"/>
    <w:rsid w:val="4D5E2A3A"/>
    <w:rsid w:val="4D607AC6"/>
    <w:rsid w:val="4D804695"/>
    <w:rsid w:val="4D94029E"/>
    <w:rsid w:val="4DB832A3"/>
    <w:rsid w:val="4DC92605"/>
    <w:rsid w:val="4DE45FFF"/>
    <w:rsid w:val="4DFC0BD6"/>
    <w:rsid w:val="4DFF72D7"/>
    <w:rsid w:val="4E197B10"/>
    <w:rsid w:val="4E2E5757"/>
    <w:rsid w:val="4E5C69DB"/>
    <w:rsid w:val="4E60399A"/>
    <w:rsid w:val="4E66232A"/>
    <w:rsid w:val="4E6B4B20"/>
    <w:rsid w:val="4EA449B8"/>
    <w:rsid w:val="4EC3658E"/>
    <w:rsid w:val="4ED673AB"/>
    <w:rsid w:val="4ED84A94"/>
    <w:rsid w:val="4EE42C7A"/>
    <w:rsid w:val="4EE6763F"/>
    <w:rsid w:val="4EF841F4"/>
    <w:rsid w:val="4EFD76CB"/>
    <w:rsid w:val="4F392115"/>
    <w:rsid w:val="4F4E518C"/>
    <w:rsid w:val="4F64610F"/>
    <w:rsid w:val="4F6C7FAF"/>
    <w:rsid w:val="4F760B2F"/>
    <w:rsid w:val="4F977A83"/>
    <w:rsid w:val="4FA31CB3"/>
    <w:rsid w:val="4FC2264E"/>
    <w:rsid w:val="4FC566CF"/>
    <w:rsid w:val="4FC63DE2"/>
    <w:rsid w:val="4FE236BE"/>
    <w:rsid w:val="4FF2355F"/>
    <w:rsid w:val="502A1176"/>
    <w:rsid w:val="5038181D"/>
    <w:rsid w:val="504A4C77"/>
    <w:rsid w:val="50797C83"/>
    <w:rsid w:val="50804157"/>
    <w:rsid w:val="509A190C"/>
    <w:rsid w:val="51106DF7"/>
    <w:rsid w:val="51150E1B"/>
    <w:rsid w:val="51460925"/>
    <w:rsid w:val="515A3FA2"/>
    <w:rsid w:val="51853277"/>
    <w:rsid w:val="519C0379"/>
    <w:rsid w:val="51A02F89"/>
    <w:rsid w:val="51B45078"/>
    <w:rsid w:val="51C77AEE"/>
    <w:rsid w:val="524774FC"/>
    <w:rsid w:val="525C6670"/>
    <w:rsid w:val="526A3CBC"/>
    <w:rsid w:val="529E4DBD"/>
    <w:rsid w:val="52AC09CC"/>
    <w:rsid w:val="52DA318A"/>
    <w:rsid w:val="52DA4958"/>
    <w:rsid w:val="52ED4D4E"/>
    <w:rsid w:val="52F60C2E"/>
    <w:rsid w:val="532E3B2A"/>
    <w:rsid w:val="53354260"/>
    <w:rsid w:val="53514F3F"/>
    <w:rsid w:val="5357079E"/>
    <w:rsid w:val="535A1E1B"/>
    <w:rsid w:val="53A80D83"/>
    <w:rsid w:val="53B317BC"/>
    <w:rsid w:val="53B70DC7"/>
    <w:rsid w:val="53C9389C"/>
    <w:rsid w:val="53DE3058"/>
    <w:rsid w:val="53E043B2"/>
    <w:rsid w:val="53E13FED"/>
    <w:rsid w:val="53FB3D7F"/>
    <w:rsid w:val="53FB51F4"/>
    <w:rsid w:val="54154BAE"/>
    <w:rsid w:val="54313650"/>
    <w:rsid w:val="54555E78"/>
    <w:rsid w:val="54626FE8"/>
    <w:rsid w:val="54856B43"/>
    <w:rsid w:val="548E25AE"/>
    <w:rsid w:val="54984659"/>
    <w:rsid w:val="5498682F"/>
    <w:rsid w:val="54AA1218"/>
    <w:rsid w:val="54B437F7"/>
    <w:rsid w:val="54CC0ACD"/>
    <w:rsid w:val="54E205CA"/>
    <w:rsid w:val="550C51EB"/>
    <w:rsid w:val="55131747"/>
    <w:rsid w:val="551E2A29"/>
    <w:rsid w:val="55467573"/>
    <w:rsid w:val="554C5696"/>
    <w:rsid w:val="55637363"/>
    <w:rsid w:val="556F1DB1"/>
    <w:rsid w:val="557747D7"/>
    <w:rsid w:val="557F5D22"/>
    <w:rsid w:val="55992533"/>
    <w:rsid w:val="55BC1D4B"/>
    <w:rsid w:val="55BE1FB9"/>
    <w:rsid w:val="55C65CAD"/>
    <w:rsid w:val="55CB5C8F"/>
    <w:rsid w:val="55DB68C4"/>
    <w:rsid w:val="56051372"/>
    <w:rsid w:val="56077021"/>
    <w:rsid w:val="56105773"/>
    <w:rsid w:val="561273EA"/>
    <w:rsid w:val="56241326"/>
    <w:rsid w:val="563049C6"/>
    <w:rsid w:val="56876D5F"/>
    <w:rsid w:val="56914887"/>
    <w:rsid w:val="56AE3E98"/>
    <w:rsid w:val="57074593"/>
    <w:rsid w:val="57104C09"/>
    <w:rsid w:val="57490507"/>
    <w:rsid w:val="577A0756"/>
    <w:rsid w:val="577D7835"/>
    <w:rsid w:val="57867B1B"/>
    <w:rsid w:val="579131D6"/>
    <w:rsid w:val="57970DFE"/>
    <w:rsid w:val="579C6174"/>
    <w:rsid w:val="57AA2CCD"/>
    <w:rsid w:val="57BF41F0"/>
    <w:rsid w:val="57C42013"/>
    <w:rsid w:val="57E66248"/>
    <w:rsid w:val="57EB0418"/>
    <w:rsid w:val="580C23C3"/>
    <w:rsid w:val="580D64D7"/>
    <w:rsid w:val="5811256B"/>
    <w:rsid w:val="583E75B4"/>
    <w:rsid w:val="584727B1"/>
    <w:rsid w:val="58A87890"/>
    <w:rsid w:val="58B97B27"/>
    <w:rsid w:val="58CF5184"/>
    <w:rsid w:val="58DF1B79"/>
    <w:rsid w:val="58DF31E5"/>
    <w:rsid w:val="58E73E32"/>
    <w:rsid w:val="58F27850"/>
    <w:rsid w:val="5901401A"/>
    <w:rsid w:val="59166D55"/>
    <w:rsid w:val="591A3FF2"/>
    <w:rsid w:val="592667BE"/>
    <w:rsid w:val="59505658"/>
    <w:rsid w:val="596A10DD"/>
    <w:rsid w:val="59F247AF"/>
    <w:rsid w:val="5A2F0B68"/>
    <w:rsid w:val="5A4A2B8D"/>
    <w:rsid w:val="5A4C6BBA"/>
    <w:rsid w:val="5A6B2A0B"/>
    <w:rsid w:val="5A6E2C6F"/>
    <w:rsid w:val="5A6F7FD1"/>
    <w:rsid w:val="5ABE765A"/>
    <w:rsid w:val="5ADE7480"/>
    <w:rsid w:val="5AED2DBA"/>
    <w:rsid w:val="5AF62469"/>
    <w:rsid w:val="5AFA1E3A"/>
    <w:rsid w:val="5B235788"/>
    <w:rsid w:val="5B28118B"/>
    <w:rsid w:val="5B58343E"/>
    <w:rsid w:val="5B963412"/>
    <w:rsid w:val="5BD62B5C"/>
    <w:rsid w:val="5BDC716D"/>
    <w:rsid w:val="5BE07CDF"/>
    <w:rsid w:val="5BFF2F41"/>
    <w:rsid w:val="5C2F29A9"/>
    <w:rsid w:val="5C315E1E"/>
    <w:rsid w:val="5C7654BF"/>
    <w:rsid w:val="5C9477A6"/>
    <w:rsid w:val="5CD02B93"/>
    <w:rsid w:val="5CE811E3"/>
    <w:rsid w:val="5CFC618D"/>
    <w:rsid w:val="5D1D359E"/>
    <w:rsid w:val="5D1F5340"/>
    <w:rsid w:val="5D4E42FA"/>
    <w:rsid w:val="5D562DE9"/>
    <w:rsid w:val="5D5C2B93"/>
    <w:rsid w:val="5D80108E"/>
    <w:rsid w:val="5D9705D8"/>
    <w:rsid w:val="5D9C4390"/>
    <w:rsid w:val="5DCB2A48"/>
    <w:rsid w:val="5DF3259D"/>
    <w:rsid w:val="5E313340"/>
    <w:rsid w:val="5E396DCD"/>
    <w:rsid w:val="5E417B96"/>
    <w:rsid w:val="5E4A3E1B"/>
    <w:rsid w:val="5E615E0F"/>
    <w:rsid w:val="5E7118B1"/>
    <w:rsid w:val="5E953BC9"/>
    <w:rsid w:val="5E9D4A57"/>
    <w:rsid w:val="5EA230AC"/>
    <w:rsid w:val="5EBD6D9B"/>
    <w:rsid w:val="5ED27E0D"/>
    <w:rsid w:val="5ED958F6"/>
    <w:rsid w:val="5EDA61E2"/>
    <w:rsid w:val="5F1C1B7C"/>
    <w:rsid w:val="5F2D58C2"/>
    <w:rsid w:val="5F430461"/>
    <w:rsid w:val="5F5D72FB"/>
    <w:rsid w:val="5F74678E"/>
    <w:rsid w:val="5F7D3CFF"/>
    <w:rsid w:val="5F7F5A31"/>
    <w:rsid w:val="5F8A3B3D"/>
    <w:rsid w:val="5FAB5B77"/>
    <w:rsid w:val="5FB17CF2"/>
    <w:rsid w:val="5FC717F0"/>
    <w:rsid w:val="5FEA1AED"/>
    <w:rsid w:val="600160AA"/>
    <w:rsid w:val="601F7ED5"/>
    <w:rsid w:val="60281B9F"/>
    <w:rsid w:val="603F4173"/>
    <w:rsid w:val="604C3408"/>
    <w:rsid w:val="606072BC"/>
    <w:rsid w:val="607F6C2B"/>
    <w:rsid w:val="6086029D"/>
    <w:rsid w:val="608E52C7"/>
    <w:rsid w:val="60AD5AEC"/>
    <w:rsid w:val="60B63790"/>
    <w:rsid w:val="60E45995"/>
    <w:rsid w:val="60F831DA"/>
    <w:rsid w:val="61015497"/>
    <w:rsid w:val="61052714"/>
    <w:rsid w:val="611A0A71"/>
    <w:rsid w:val="611B5DD8"/>
    <w:rsid w:val="61295AFE"/>
    <w:rsid w:val="61531393"/>
    <w:rsid w:val="61540154"/>
    <w:rsid w:val="616C7D14"/>
    <w:rsid w:val="61BF7E33"/>
    <w:rsid w:val="61C148E1"/>
    <w:rsid w:val="61CD25F3"/>
    <w:rsid w:val="61CD2DBB"/>
    <w:rsid w:val="61F05A8A"/>
    <w:rsid w:val="61F83501"/>
    <w:rsid w:val="61F9706C"/>
    <w:rsid w:val="620247CC"/>
    <w:rsid w:val="62057587"/>
    <w:rsid w:val="6207750C"/>
    <w:rsid w:val="620E0AB8"/>
    <w:rsid w:val="622C3364"/>
    <w:rsid w:val="623F0704"/>
    <w:rsid w:val="624929C1"/>
    <w:rsid w:val="6250603F"/>
    <w:rsid w:val="62672DBA"/>
    <w:rsid w:val="626B7327"/>
    <w:rsid w:val="628A44C6"/>
    <w:rsid w:val="62BA2D35"/>
    <w:rsid w:val="630B4FBC"/>
    <w:rsid w:val="63181341"/>
    <w:rsid w:val="632F08C1"/>
    <w:rsid w:val="634C7262"/>
    <w:rsid w:val="63567FE9"/>
    <w:rsid w:val="63594DE4"/>
    <w:rsid w:val="63895972"/>
    <w:rsid w:val="63A50058"/>
    <w:rsid w:val="63AC6D48"/>
    <w:rsid w:val="63BC02D4"/>
    <w:rsid w:val="63BF4423"/>
    <w:rsid w:val="63E34E44"/>
    <w:rsid w:val="63F23840"/>
    <w:rsid w:val="641B6DBB"/>
    <w:rsid w:val="642424CB"/>
    <w:rsid w:val="642854F4"/>
    <w:rsid w:val="64295235"/>
    <w:rsid w:val="64590CC7"/>
    <w:rsid w:val="646426CB"/>
    <w:rsid w:val="646A7F61"/>
    <w:rsid w:val="646C77A1"/>
    <w:rsid w:val="64E41EA2"/>
    <w:rsid w:val="651D3687"/>
    <w:rsid w:val="653867C6"/>
    <w:rsid w:val="653C6402"/>
    <w:rsid w:val="654C2CE9"/>
    <w:rsid w:val="65533B0D"/>
    <w:rsid w:val="658C02B0"/>
    <w:rsid w:val="65AF1F50"/>
    <w:rsid w:val="65CE5052"/>
    <w:rsid w:val="65CF7654"/>
    <w:rsid w:val="65EC4675"/>
    <w:rsid w:val="6616139D"/>
    <w:rsid w:val="661D10D5"/>
    <w:rsid w:val="66357FF6"/>
    <w:rsid w:val="66437C3E"/>
    <w:rsid w:val="66767D69"/>
    <w:rsid w:val="66B42857"/>
    <w:rsid w:val="66C4385A"/>
    <w:rsid w:val="66CA4CE1"/>
    <w:rsid w:val="670B05FD"/>
    <w:rsid w:val="670B4969"/>
    <w:rsid w:val="673574E1"/>
    <w:rsid w:val="67767BD7"/>
    <w:rsid w:val="67B47EB2"/>
    <w:rsid w:val="67CA1B03"/>
    <w:rsid w:val="67DB1149"/>
    <w:rsid w:val="67FF225D"/>
    <w:rsid w:val="68000158"/>
    <w:rsid w:val="68154642"/>
    <w:rsid w:val="681E4F4A"/>
    <w:rsid w:val="6824799B"/>
    <w:rsid w:val="683A5844"/>
    <w:rsid w:val="68401E19"/>
    <w:rsid w:val="684A1BDB"/>
    <w:rsid w:val="68537585"/>
    <w:rsid w:val="688B569F"/>
    <w:rsid w:val="68C570D4"/>
    <w:rsid w:val="68CE5703"/>
    <w:rsid w:val="68FB7552"/>
    <w:rsid w:val="6906367C"/>
    <w:rsid w:val="6915734B"/>
    <w:rsid w:val="69215B14"/>
    <w:rsid w:val="692335AE"/>
    <w:rsid w:val="6966026A"/>
    <w:rsid w:val="699329D9"/>
    <w:rsid w:val="69953F10"/>
    <w:rsid w:val="699F79EB"/>
    <w:rsid w:val="69B57FF2"/>
    <w:rsid w:val="69BA286C"/>
    <w:rsid w:val="69C675C1"/>
    <w:rsid w:val="69D44EEB"/>
    <w:rsid w:val="69EF1523"/>
    <w:rsid w:val="6A006168"/>
    <w:rsid w:val="6A265D0A"/>
    <w:rsid w:val="6A2851AA"/>
    <w:rsid w:val="6A3929B2"/>
    <w:rsid w:val="6A436E18"/>
    <w:rsid w:val="6A5024C7"/>
    <w:rsid w:val="6A525FE0"/>
    <w:rsid w:val="6A6570D6"/>
    <w:rsid w:val="6A9F3CA6"/>
    <w:rsid w:val="6AAA3BBC"/>
    <w:rsid w:val="6AB75466"/>
    <w:rsid w:val="6B001A30"/>
    <w:rsid w:val="6B204539"/>
    <w:rsid w:val="6B223185"/>
    <w:rsid w:val="6B433487"/>
    <w:rsid w:val="6B4D2DDC"/>
    <w:rsid w:val="6B5202AD"/>
    <w:rsid w:val="6BBB63FD"/>
    <w:rsid w:val="6BDF769F"/>
    <w:rsid w:val="6BE17F04"/>
    <w:rsid w:val="6BE71F59"/>
    <w:rsid w:val="6C046D2F"/>
    <w:rsid w:val="6C1515DC"/>
    <w:rsid w:val="6C1F14CF"/>
    <w:rsid w:val="6C2D2047"/>
    <w:rsid w:val="6C330F73"/>
    <w:rsid w:val="6C340771"/>
    <w:rsid w:val="6C7C41E8"/>
    <w:rsid w:val="6C926F2C"/>
    <w:rsid w:val="6C9501E4"/>
    <w:rsid w:val="6CD57CE7"/>
    <w:rsid w:val="6CE808E2"/>
    <w:rsid w:val="6CEB0A0F"/>
    <w:rsid w:val="6CF84FDD"/>
    <w:rsid w:val="6D183C3D"/>
    <w:rsid w:val="6D391BA3"/>
    <w:rsid w:val="6D861B3D"/>
    <w:rsid w:val="6DAD4426"/>
    <w:rsid w:val="6DEF326B"/>
    <w:rsid w:val="6DF5297E"/>
    <w:rsid w:val="6E3B00CF"/>
    <w:rsid w:val="6E3C69A3"/>
    <w:rsid w:val="6E44790C"/>
    <w:rsid w:val="6E4D2242"/>
    <w:rsid w:val="6E5B2FB9"/>
    <w:rsid w:val="6E6551BF"/>
    <w:rsid w:val="6E8F272A"/>
    <w:rsid w:val="6ED723F3"/>
    <w:rsid w:val="6EDB6DC6"/>
    <w:rsid w:val="6EF439D8"/>
    <w:rsid w:val="6F1756A2"/>
    <w:rsid w:val="6F2C5857"/>
    <w:rsid w:val="6F511AD3"/>
    <w:rsid w:val="6F6F5629"/>
    <w:rsid w:val="6F9B6B44"/>
    <w:rsid w:val="6FC0650F"/>
    <w:rsid w:val="6FD009BC"/>
    <w:rsid w:val="6FD4013B"/>
    <w:rsid w:val="6FF05AD0"/>
    <w:rsid w:val="70012EDD"/>
    <w:rsid w:val="70025DF6"/>
    <w:rsid w:val="70214AEB"/>
    <w:rsid w:val="70385BD2"/>
    <w:rsid w:val="70460459"/>
    <w:rsid w:val="706C7B56"/>
    <w:rsid w:val="707A414B"/>
    <w:rsid w:val="707D188A"/>
    <w:rsid w:val="708E0D51"/>
    <w:rsid w:val="70940D94"/>
    <w:rsid w:val="70BD2EE8"/>
    <w:rsid w:val="70BE6C7D"/>
    <w:rsid w:val="70E26387"/>
    <w:rsid w:val="70E36F5D"/>
    <w:rsid w:val="70E40F90"/>
    <w:rsid w:val="70E90603"/>
    <w:rsid w:val="70EA769E"/>
    <w:rsid w:val="70EB5856"/>
    <w:rsid w:val="70F00C3E"/>
    <w:rsid w:val="70F56505"/>
    <w:rsid w:val="71094360"/>
    <w:rsid w:val="711A2C6E"/>
    <w:rsid w:val="71301395"/>
    <w:rsid w:val="714A0145"/>
    <w:rsid w:val="7171319A"/>
    <w:rsid w:val="71771493"/>
    <w:rsid w:val="71960997"/>
    <w:rsid w:val="71B20A5F"/>
    <w:rsid w:val="71C00FCF"/>
    <w:rsid w:val="720056BE"/>
    <w:rsid w:val="72062A32"/>
    <w:rsid w:val="72195CAB"/>
    <w:rsid w:val="723D7F73"/>
    <w:rsid w:val="727032AC"/>
    <w:rsid w:val="727F7296"/>
    <w:rsid w:val="72857FB1"/>
    <w:rsid w:val="729121DD"/>
    <w:rsid w:val="72A83714"/>
    <w:rsid w:val="72AA4BF2"/>
    <w:rsid w:val="72B50011"/>
    <w:rsid w:val="72B97D3A"/>
    <w:rsid w:val="72D305B0"/>
    <w:rsid w:val="731357A1"/>
    <w:rsid w:val="733C1BE6"/>
    <w:rsid w:val="73907383"/>
    <w:rsid w:val="73A1359C"/>
    <w:rsid w:val="73B9278A"/>
    <w:rsid w:val="73BE368C"/>
    <w:rsid w:val="73CC7067"/>
    <w:rsid w:val="73D574CB"/>
    <w:rsid w:val="73D9336B"/>
    <w:rsid w:val="73DA15A4"/>
    <w:rsid w:val="73E5369B"/>
    <w:rsid w:val="73E773D0"/>
    <w:rsid w:val="73F62586"/>
    <w:rsid w:val="74015B2D"/>
    <w:rsid w:val="74306E08"/>
    <w:rsid w:val="744A1595"/>
    <w:rsid w:val="746D0A2B"/>
    <w:rsid w:val="74C32372"/>
    <w:rsid w:val="74F34389"/>
    <w:rsid w:val="750F6A38"/>
    <w:rsid w:val="751846C5"/>
    <w:rsid w:val="75247B5F"/>
    <w:rsid w:val="7570275A"/>
    <w:rsid w:val="75944F84"/>
    <w:rsid w:val="75AA645D"/>
    <w:rsid w:val="75CC0624"/>
    <w:rsid w:val="75F922B6"/>
    <w:rsid w:val="76461EE6"/>
    <w:rsid w:val="766B27B0"/>
    <w:rsid w:val="767B33F6"/>
    <w:rsid w:val="76894631"/>
    <w:rsid w:val="769C49E9"/>
    <w:rsid w:val="76BF015F"/>
    <w:rsid w:val="76C3484E"/>
    <w:rsid w:val="76CE5102"/>
    <w:rsid w:val="76CF7747"/>
    <w:rsid w:val="76D243DA"/>
    <w:rsid w:val="76E001AB"/>
    <w:rsid w:val="76F453DD"/>
    <w:rsid w:val="76F57A1E"/>
    <w:rsid w:val="77043814"/>
    <w:rsid w:val="771B5C0B"/>
    <w:rsid w:val="771F3469"/>
    <w:rsid w:val="772B1CF4"/>
    <w:rsid w:val="77347815"/>
    <w:rsid w:val="7750606F"/>
    <w:rsid w:val="7758068A"/>
    <w:rsid w:val="77712904"/>
    <w:rsid w:val="777D515F"/>
    <w:rsid w:val="778239D4"/>
    <w:rsid w:val="7796366C"/>
    <w:rsid w:val="779D6F0E"/>
    <w:rsid w:val="779D7650"/>
    <w:rsid w:val="77BA7726"/>
    <w:rsid w:val="77C47667"/>
    <w:rsid w:val="77CF6E04"/>
    <w:rsid w:val="77DE7D35"/>
    <w:rsid w:val="77EE6464"/>
    <w:rsid w:val="77EF3D68"/>
    <w:rsid w:val="77F609C0"/>
    <w:rsid w:val="782F18A0"/>
    <w:rsid w:val="78414C34"/>
    <w:rsid w:val="785A0B03"/>
    <w:rsid w:val="78735545"/>
    <w:rsid w:val="78817009"/>
    <w:rsid w:val="789905A1"/>
    <w:rsid w:val="78CF3E99"/>
    <w:rsid w:val="791D331A"/>
    <w:rsid w:val="79255AD4"/>
    <w:rsid w:val="792876C4"/>
    <w:rsid w:val="7943270C"/>
    <w:rsid w:val="7952517F"/>
    <w:rsid w:val="79591A54"/>
    <w:rsid w:val="796E5AA6"/>
    <w:rsid w:val="79AF0E4A"/>
    <w:rsid w:val="79AF285C"/>
    <w:rsid w:val="79B504D2"/>
    <w:rsid w:val="79CB3844"/>
    <w:rsid w:val="79DF1F55"/>
    <w:rsid w:val="79F34A4C"/>
    <w:rsid w:val="7A096F63"/>
    <w:rsid w:val="7A1E5708"/>
    <w:rsid w:val="7A205A0C"/>
    <w:rsid w:val="7A3D3D1B"/>
    <w:rsid w:val="7A647F1B"/>
    <w:rsid w:val="7A7F495A"/>
    <w:rsid w:val="7A8E0F32"/>
    <w:rsid w:val="7A9A0B9D"/>
    <w:rsid w:val="7AD66474"/>
    <w:rsid w:val="7AF669C6"/>
    <w:rsid w:val="7B036270"/>
    <w:rsid w:val="7B063A03"/>
    <w:rsid w:val="7B0661AE"/>
    <w:rsid w:val="7B3E0F0A"/>
    <w:rsid w:val="7B400D1B"/>
    <w:rsid w:val="7B4209C2"/>
    <w:rsid w:val="7B446F9D"/>
    <w:rsid w:val="7B8D280E"/>
    <w:rsid w:val="7B8F072E"/>
    <w:rsid w:val="7BC358B5"/>
    <w:rsid w:val="7C1655A2"/>
    <w:rsid w:val="7C237AB6"/>
    <w:rsid w:val="7C6F1DE0"/>
    <w:rsid w:val="7C7C0870"/>
    <w:rsid w:val="7CED13AC"/>
    <w:rsid w:val="7D46602F"/>
    <w:rsid w:val="7D8060BA"/>
    <w:rsid w:val="7D8D1587"/>
    <w:rsid w:val="7D9D28DA"/>
    <w:rsid w:val="7DB83CEB"/>
    <w:rsid w:val="7DB932C3"/>
    <w:rsid w:val="7DC97BB9"/>
    <w:rsid w:val="7DCA02B0"/>
    <w:rsid w:val="7E3B5DEF"/>
    <w:rsid w:val="7E441CEA"/>
    <w:rsid w:val="7E495548"/>
    <w:rsid w:val="7E500409"/>
    <w:rsid w:val="7EA60A31"/>
    <w:rsid w:val="7EB32082"/>
    <w:rsid w:val="7EB84532"/>
    <w:rsid w:val="7EBA124F"/>
    <w:rsid w:val="7ED2213F"/>
    <w:rsid w:val="7EE468D8"/>
    <w:rsid w:val="7EFD76B5"/>
    <w:rsid w:val="7F002914"/>
    <w:rsid w:val="7F0707B9"/>
    <w:rsid w:val="7F3F43A3"/>
    <w:rsid w:val="7F4537AA"/>
    <w:rsid w:val="7F6C4C41"/>
    <w:rsid w:val="7F785882"/>
    <w:rsid w:val="7F89304D"/>
    <w:rsid w:val="7F8A03F5"/>
    <w:rsid w:val="7F9F3FE5"/>
    <w:rsid w:val="7FB5045F"/>
    <w:rsid w:val="7FDC2A44"/>
    <w:rsid w:val="7FE36047"/>
    <w:rsid w:val="7FE74039"/>
    <w:rsid w:val="7FF21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A9A9BF7"/>
  <w15:docId w15:val="{B5226AF6-0332-294C-BF94-9E0088A93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qFormat/>
    <w:pPr>
      <w:spacing w:before="240" w:after="60"/>
      <w:jc w:val="center"/>
      <w:outlineLvl w:val="0"/>
    </w:pPr>
    <w:rPr>
      <w:rFonts w:ascii="Arial" w:hAnsi="Arial"/>
      <w:b/>
      <w:sz w:val="32"/>
    </w:rPr>
  </w:style>
  <w:style w:type="character" w:styleId="LineNumber">
    <w:name w:val="line number"/>
    <w:basedOn w:val="DefaultParagraphFont"/>
    <w:qFormat/>
  </w:style>
  <w:style w:type="paragraph" w:customStyle="1" w:styleId="1">
    <w:name w:val="1级标题"/>
    <w:basedOn w:val="Title"/>
    <w:autoRedefine/>
    <w:qFormat/>
    <w:pPr>
      <w:spacing w:line="360" w:lineRule="auto"/>
      <w:jc w:val="left"/>
    </w:pPr>
    <w:rPr>
      <w:rFonts w:ascii="Times New Roman" w:eastAsia="SimSun" w:hAnsi="Times New Roman" w:cs="Times New Roman" w:hint="eastAsia"/>
      <w:color w:val="0D0D0D"/>
      <w:sz w:val="24"/>
      <w:shd w:val="clear" w:color="auto" w:fill="FFFFFF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TableText">
    <w:name w:val="Table Text"/>
    <w:basedOn w:val="Normal"/>
    <w:semiHidden/>
    <w:qFormat/>
    <w:rPr>
      <w:rFonts w:ascii="Times New Roman" w:eastAsia="Times New Roman" w:hAnsi="Times New Roman" w:cs="Times New Roman"/>
      <w:sz w:val="19"/>
      <w:szCs w:val="19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813AFB-616D-42E6-A660-0E252C563F5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9</Pages>
  <Words>680</Words>
  <Characters>4276</Characters>
  <Application>Microsoft Office Word</Application>
  <DocSecurity>0</DocSecurity>
  <Lines>35</Lines>
  <Paragraphs>9</Paragraphs>
  <ScaleCrop>false</ScaleCrop>
  <Company/>
  <LinksUpToDate>false</LinksUpToDate>
  <CharactersWithSpaces>4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fan</dc:creator>
  <cp:lastModifiedBy>Joshua Dykas (JMIR)</cp:lastModifiedBy>
  <cp:revision>6</cp:revision>
  <dcterms:created xsi:type="dcterms:W3CDTF">2025-05-22T01:18:00Z</dcterms:created>
  <dcterms:modified xsi:type="dcterms:W3CDTF">2026-01-13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90EFFADB81534C0EAC379F7320FBE07B_11</vt:lpwstr>
  </property>
  <property fmtid="{D5CDD505-2E9C-101B-9397-08002B2CF9AE}" pid="4" name="KSOTemplateDocerSaveRecord">
    <vt:lpwstr>eyJoZGlkIjoiOTE4MzI5M2Q1YTM2NWNjYjJmOGU1MWEzOWJlZWVkZDQiLCJ1c2VySWQiOiI1MDQ2MDA3In0=</vt:lpwstr>
  </property>
</Properties>
</file>